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Borders>
          <w:bottom w:val="single" w:sz="4" w:space="0" w:color="000000"/>
          <w:insideH w:val="single" w:sz="4" w:space="0" w:color="00000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15"/>
        <w:gridCol w:w="1053"/>
        <w:gridCol w:w="1969"/>
        <w:gridCol w:w="706"/>
        <w:gridCol w:w="1546"/>
        <w:gridCol w:w="2266"/>
        <w:gridCol w:w="1700"/>
        <w:gridCol w:w="1249"/>
      </w:tblGrid>
      <w:tr w:rsidR="004A0967" w:rsidRPr="0099764B" w14:paraId="48CB4902" w14:textId="037973DC" w:rsidTr="0099764B">
        <w:trPr>
          <w:trHeight w:val="454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E7BB0" w14:textId="53CEF886" w:rsidR="004A0967" w:rsidRPr="000A0CE6" w:rsidRDefault="0099764B" w:rsidP="00756FE2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1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Appendix.</w:t>
            </w:r>
            <w:r w:rsidR="004A0967" w:rsidRPr="00017B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bookmarkStart w:id="0" w:name="_Hlk529116008"/>
            <w:r w:rsidR="004A0967" w:rsidRPr="00017B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Multiple meta-regression for primary outcome (aggregate measure of mental health related symptoms) comparing </w:t>
            </w:r>
            <w:r w:rsidR="004A0967" w:rsidRPr="00017B53">
              <w:rPr>
                <w:rFonts w:ascii="Times New Roman" w:eastAsia="ヒラギノ角ゴ Pro W3" w:hAnsi="Times New Roman" w:cs="Times New Roman"/>
                <w:b/>
                <w:sz w:val="20"/>
                <w:szCs w:val="20"/>
                <w:lang w:val="en-US" w:eastAsia="pt-BR"/>
              </w:rPr>
              <w:t>medication</w:t>
            </w:r>
            <w:r w:rsidR="004A0967" w:rsidRPr="00017B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versus </w:t>
            </w:r>
            <w:r w:rsidR="004A0967" w:rsidRPr="00017B53">
              <w:rPr>
                <w:rStyle w:val="shorttext"/>
                <w:rFonts w:ascii="Times New Roman" w:hAnsi="Times New Roman" w:cs="Times New Roman"/>
                <w:b/>
                <w:sz w:val="20"/>
                <w:szCs w:val="20"/>
                <w:lang w:val="en"/>
              </w:rPr>
              <w:t>placebo</w:t>
            </w:r>
            <w:bookmarkEnd w:id="0"/>
          </w:p>
        </w:tc>
      </w:tr>
      <w:tr w:rsidR="00597E96" w:rsidRPr="005C66DD" w14:paraId="7FE11834" w14:textId="74BBF4B0" w:rsidTr="000C1154">
        <w:trPr>
          <w:gridAfter w:val="1"/>
          <w:wAfter w:w="446" w:type="pct"/>
          <w:trHeight w:val="454"/>
        </w:trPr>
        <w:tc>
          <w:tcPr>
            <w:tcW w:w="1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BC9D2E" w14:textId="77777777" w:rsidR="00597E96" w:rsidRPr="00017B53" w:rsidRDefault="00597E96" w:rsidP="00597E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E6C42E" w14:textId="77777777" w:rsidR="00597E96" w:rsidRPr="00017B53" w:rsidRDefault="00597E96" w:rsidP="00597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o/k      </w:t>
            </w:r>
            <w:proofErr w:type="gramStart"/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   (</w:t>
            </w:r>
            <w:proofErr w:type="gramEnd"/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n)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00E3B8" w14:textId="77777777" w:rsidR="00597E96" w:rsidRPr="00017B53" w:rsidRDefault="00597E96" w:rsidP="00597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Estimate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SMD</w:t>
            </w: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 (95%CI)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2CB681" w14:textId="77777777" w:rsidR="00597E96" w:rsidRPr="00017B53" w:rsidRDefault="00597E96" w:rsidP="00597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SE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62303C" w14:textId="77777777" w:rsidR="00597E96" w:rsidRPr="00017B53" w:rsidRDefault="00597E96" w:rsidP="00597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p value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D94E47" w14:textId="29DED8EE" w:rsidR="00597E96" w:rsidRPr="00017B53" w:rsidRDefault="00597E96" w:rsidP="00695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Test of moderators (QM)</w:t>
            </w:r>
          </w:p>
        </w:tc>
        <w:tc>
          <w:tcPr>
            <w:tcW w:w="6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A6F766" w14:textId="6534FA20" w:rsidR="00597E96" w:rsidRPr="00017B53" w:rsidRDefault="00597E96" w:rsidP="00555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p value</w:t>
            </w:r>
          </w:p>
        </w:tc>
      </w:tr>
      <w:tr w:rsidR="00597E96" w:rsidRPr="005C66DD" w14:paraId="02547CF8" w14:textId="456E00CF" w:rsidTr="000C1154">
        <w:trPr>
          <w:gridAfter w:val="1"/>
          <w:wAfter w:w="446" w:type="pct"/>
          <w:trHeight w:val="454"/>
        </w:trPr>
        <w:tc>
          <w:tcPr>
            <w:tcW w:w="1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796A7BBF" w14:textId="77777777" w:rsidR="00597E96" w:rsidRPr="00017B53" w:rsidRDefault="00597E96" w:rsidP="00597E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Publication year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051A4E25" w14:textId="7BCE035F" w:rsidR="00597E96" w:rsidRPr="00017B53" w:rsidRDefault="00597E96" w:rsidP="00597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34</w:t>
            </w:r>
            <w:r w:rsidR="00B1788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6</w:t>
            </w:r>
            <w:r w:rsidRPr="00017B5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/</w:t>
            </w:r>
            <w:proofErr w:type="gramStart"/>
            <w:r w:rsidRPr="00017B5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4</w:t>
            </w:r>
            <w:r w:rsidRPr="00017B5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</w:t>
            </w:r>
            <w:proofErr w:type="gramEnd"/>
            <w:r w:rsidRPr="00017B5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3</w:t>
            </w:r>
            <w:r w:rsidRPr="00017B5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044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5D348960" w14:textId="6EC79979" w:rsidR="00597E96" w:rsidRPr="00017B53" w:rsidRDefault="00597E96" w:rsidP="00597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438720F6" w14:textId="7A579FC7" w:rsidR="00597E96" w:rsidRPr="00017B53" w:rsidRDefault="00597E96" w:rsidP="00597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1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32084539" w14:textId="08EC653B" w:rsidR="00597E96" w:rsidRPr="00017B53" w:rsidRDefault="00CD7C41" w:rsidP="00597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0</w:t>
            </w:r>
            <w:r w:rsidR="00597E9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.</w:t>
            </w:r>
            <w:r w:rsidR="00597E96" w:rsidRPr="00017B5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0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63C8B001" w14:textId="14F0ED85" w:rsidR="00597E96" w:rsidRPr="000C1154" w:rsidRDefault="00315371" w:rsidP="00695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0C1154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9.7947</w:t>
            </w:r>
          </w:p>
        </w:tc>
        <w:tc>
          <w:tcPr>
            <w:tcW w:w="6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2821EF99" w14:textId="0E79379A" w:rsidR="00597E96" w:rsidRPr="00017B53" w:rsidRDefault="00315371" w:rsidP="00555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0.002</w:t>
            </w:r>
          </w:p>
        </w:tc>
      </w:tr>
      <w:tr w:rsidR="00301D5E" w:rsidRPr="005C66DD" w14:paraId="382710A9" w14:textId="38F197B9" w:rsidTr="000C1154">
        <w:trPr>
          <w:gridAfter w:val="1"/>
          <w:wAfter w:w="446" w:type="pct"/>
          <w:trHeight w:val="454"/>
        </w:trPr>
        <w:tc>
          <w:tcPr>
            <w:tcW w:w="1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4AE0B9" w14:textId="29C813AA" w:rsidR="00301D5E" w:rsidRPr="00017B53" w:rsidRDefault="00301D5E" w:rsidP="009F3D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Medication</w:t>
            </w:r>
            <w:r w:rsidR="009F3D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                                               </w:t>
            </w:r>
            <w:r w:rsidR="009F3D45"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luoxetine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9C26FA" w14:textId="6FF4426D" w:rsidR="00301D5E" w:rsidRPr="00017B53" w:rsidRDefault="00301D5E" w:rsidP="0030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="003A3D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15 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09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90027D" w14:textId="77777777" w:rsidR="00301D5E" w:rsidRPr="00017B53" w:rsidRDefault="00301D5E" w:rsidP="0030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BC3BB2" w14:textId="77777777" w:rsidR="00301D5E" w:rsidRPr="00017B53" w:rsidRDefault="00301D5E" w:rsidP="0030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4ADDAD" w14:textId="77777777" w:rsidR="00301D5E" w:rsidRPr="00017B53" w:rsidRDefault="00301D5E" w:rsidP="0030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E545D7" w14:textId="7EE4D691" w:rsidR="00301D5E" w:rsidRPr="00017B53" w:rsidRDefault="00301D5E" w:rsidP="00695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6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567790" w14:textId="2C0879A1" w:rsidR="00301D5E" w:rsidRPr="00017B53" w:rsidRDefault="00301D5E" w:rsidP="00555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</w:tr>
      <w:tr w:rsidR="00301D5E" w:rsidRPr="005C66DD" w14:paraId="0C981EA8" w14:textId="3B35A39C" w:rsidTr="000C1154">
        <w:trPr>
          <w:gridAfter w:val="1"/>
          <w:wAfter w:w="446" w:type="pct"/>
          <w:trHeight w:val="454"/>
        </w:trPr>
        <w:tc>
          <w:tcPr>
            <w:tcW w:w="1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B702ED" w14:textId="77777777" w:rsidR="00301D5E" w:rsidRPr="00017B53" w:rsidRDefault="00301D5E" w:rsidP="00301D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       Sertraline 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F82EA5" w14:textId="08A54012" w:rsidR="00301D5E" w:rsidRPr="00017B53" w:rsidRDefault="00301D5E" w:rsidP="0030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 w:rsidR="003A3D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21 (3231)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221CAC" w14:textId="5DE194C6" w:rsidR="00301D5E" w:rsidRPr="00017B53" w:rsidRDefault="00301D5E" w:rsidP="0030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17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14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47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B2DD2F" w14:textId="321556CF" w:rsidR="00301D5E" w:rsidRPr="00017B53" w:rsidRDefault="00301D5E" w:rsidP="0030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DC2C31" w14:textId="77B005BC" w:rsidR="00301D5E" w:rsidRPr="00017B53" w:rsidRDefault="00301D5E" w:rsidP="0030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29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9AD72A" w14:textId="5E445EA8" w:rsidR="00301D5E" w:rsidRPr="00017B53" w:rsidRDefault="00315371" w:rsidP="00695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.5882</w:t>
            </w:r>
          </w:p>
        </w:tc>
        <w:tc>
          <w:tcPr>
            <w:tcW w:w="6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D2586A" w14:textId="330E7A5F" w:rsidR="00301D5E" w:rsidRPr="00017B53" w:rsidRDefault="00315371" w:rsidP="00555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8</w:t>
            </w:r>
          </w:p>
        </w:tc>
      </w:tr>
      <w:tr w:rsidR="00301D5E" w:rsidRPr="005C66DD" w14:paraId="49C29E5F" w14:textId="07968B97" w:rsidTr="000C1154">
        <w:trPr>
          <w:gridAfter w:val="1"/>
          <w:wAfter w:w="446" w:type="pct"/>
          <w:trHeight w:val="454"/>
        </w:trPr>
        <w:tc>
          <w:tcPr>
            <w:tcW w:w="1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DCD81E" w14:textId="77777777" w:rsidR="00301D5E" w:rsidRPr="00017B53" w:rsidRDefault="00301D5E" w:rsidP="00301D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Paroxetine 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5BBC82" w14:textId="77777777" w:rsidR="00301D5E" w:rsidRPr="00017B53" w:rsidRDefault="00301D5E" w:rsidP="0030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2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27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5B9740" w14:textId="28D90D9C" w:rsidR="00301D5E" w:rsidRPr="00017B53" w:rsidRDefault="00301D5E" w:rsidP="0030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14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41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C64BCA" w14:textId="29EBCFFF" w:rsidR="00301D5E" w:rsidRPr="00017B53" w:rsidRDefault="00301D5E" w:rsidP="0030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56608B" w14:textId="56973790" w:rsidR="00301D5E" w:rsidRPr="00017B53" w:rsidRDefault="00301D5E" w:rsidP="0030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31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421C48" w14:textId="77777777" w:rsidR="00301D5E" w:rsidRPr="00017B53" w:rsidRDefault="00301D5E" w:rsidP="00695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5D25C" w14:textId="2C3D1457" w:rsidR="00301D5E" w:rsidRPr="00017B53" w:rsidRDefault="00301D5E" w:rsidP="00555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301D5E" w:rsidRPr="005C66DD" w14:paraId="2E0C437B" w14:textId="0413D73C" w:rsidTr="000C1154">
        <w:trPr>
          <w:gridAfter w:val="1"/>
          <w:wAfter w:w="446" w:type="pct"/>
          <w:trHeight w:val="454"/>
        </w:trPr>
        <w:tc>
          <w:tcPr>
            <w:tcW w:w="1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426F3D" w14:textId="77777777" w:rsidR="00301D5E" w:rsidRPr="00017B53" w:rsidRDefault="00301D5E" w:rsidP="00301D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luvoxamine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B250FF" w14:textId="77777777" w:rsidR="00301D5E" w:rsidRPr="00017B53" w:rsidRDefault="00301D5E" w:rsidP="0030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3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33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DA3EAC" w14:textId="2C52CEA2" w:rsidR="00301D5E" w:rsidRPr="00017B53" w:rsidRDefault="00301D5E" w:rsidP="0030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05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28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38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A32606" w14:textId="7FCDEF32" w:rsidR="00301D5E" w:rsidRPr="00017B53" w:rsidRDefault="00301D5E" w:rsidP="0030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F69058" w14:textId="1A5E42E8" w:rsidR="00301D5E" w:rsidRPr="00017B53" w:rsidRDefault="00301D5E" w:rsidP="0030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77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B049DD" w14:textId="77777777" w:rsidR="00301D5E" w:rsidRPr="00017B53" w:rsidRDefault="00301D5E" w:rsidP="00695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34DB0A" w14:textId="0943D0DC" w:rsidR="00301D5E" w:rsidRPr="00017B53" w:rsidRDefault="00301D5E" w:rsidP="00555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301D5E" w:rsidRPr="005C66DD" w14:paraId="0A634F70" w14:textId="6EC3B19F" w:rsidTr="000C1154">
        <w:trPr>
          <w:gridAfter w:val="1"/>
          <w:wAfter w:w="446" w:type="pct"/>
          <w:trHeight w:val="454"/>
        </w:trPr>
        <w:tc>
          <w:tcPr>
            <w:tcW w:w="1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59269" w14:textId="77777777" w:rsidR="00301D5E" w:rsidRPr="00017B53" w:rsidRDefault="00301D5E" w:rsidP="00301D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italopram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4E9FFC" w14:textId="77777777" w:rsidR="00301D5E" w:rsidRPr="00017B53" w:rsidRDefault="00301D5E" w:rsidP="0030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2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3</w:t>
            </w:r>
            <w:proofErr w:type="gramStart"/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  (</w:t>
            </w:r>
            <w:proofErr w:type="gramEnd"/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99)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5C5838" w14:textId="62149F15" w:rsidR="00301D5E" w:rsidRPr="00017B53" w:rsidRDefault="00301D5E" w:rsidP="0030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43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B135BD" w14:textId="4C27D0A1" w:rsidR="00301D5E" w:rsidRPr="00017B53" w:rsidRDefault="00301D5E" w:rsidP="0030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673B85" w14:textId="2E7B8ED3" w:rsidR="00301D5E" w:rsidRPr="00017B53" w:rsidRDefault="00301D5E" w:rsidP="0030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72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3D52DB" w14:textId="77777777" w:rsidR="00301D5E" w:rsidRPr="00017B53" w:rsidRDefault="00301D5E" w:rsidP="00695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821A4B" w14:textId="4B0E50C4" w:rsidR="00301D5E" w:rsidRPr="00017B53" w:rsidRDefault="00301D5E" w:rsidP="00555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301D5E" w:rsidRPr="005C66DD" w14:paraId="6D015979" w14:textId="6E37A10F" w:rsidTr="000C1154">
        <w:trPr>
          <w:gridAfter w:val="1"/>
          <w:wAfter w:w="446" w:type="pct"/>
          <w:trHeight w:val="454"/>
        </w:trPr>
        <w:tc>
          <w:tcPr>
            <w:tcW w:w="1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EB384F" w14:textId="77777777" w:rsidR="00301D5E" w:rsidRPr="00017B53" w:rsidRDefault="00301D5E" w:rsidP="00301D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Escitalopram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DBE027" w14:textId="77777777" w:rsidR="00301D5E" w:rsidRPr="00017B53" w:rsidRDefault="00301D5E" w:rsidP="0030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52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330D83" w14:textId="7BC75B67" w:rsidR="00301D5E" w:rsidRPr="00017B53" w:rsidRDefault="00301D5E" w:rsidP="0030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14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47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9A3029" w14:textId="2A0A836B" w:rsidR="00301D5E" w:rsidRPr="00017B53" w:rsidRDefault="00301D5E" w:rsidP="0030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365902" w14:textId="7060633B" w:rsidR="00301D5E" w:rsidRPr="00017B53" w:rsidRDefault="00301D5E" w:rsidP="0030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42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1D3544" w14:textId="77777777" w:rsidR="00301D5E" w:rsidRPr="00017B53" w:rsidRDefault="00301D5E" w:rsidP="00695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2AB947" w14:textId="6EA08BB9" w:rsidR="00301D5E" w:rsidRPr="00017B53" w:rsidRDefault="00301D5E" w:rsidP="00555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301D5E" w:rsidRPr="005C66DD" w14:paraId="08723A80" w14:textId="6D12CA4F" w:rsidTr="000C1154">
        <w:trPr>
          <w:gridAfter w:val="1"/>
          <w:wAfter w:w="446" w:type="pct"/>
          <w:trHeight w:val="454"/>
        </w:trPr>
        <w:tc>
          <w:tcPr>
            <w:tcW w:w="1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D25630" w14:textId="77777777" w:rsidR="00301D5E" w:rsidRPr="00017B53" w:rsidRDefault="00301D5E" w:rsidP="00301D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Venlafaxine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416A8C" w14:textId="77777777" w:rsidR="00301D5E" w:rsidRPr="00017B53" w:rsidRDefault="00301D5E" w:rsidP="0030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8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9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16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A1410B" w14:textId="62BF8F11" w:rsidR="00301D5E" w:rsidRPr="00017B53" w:rsidRDefault="00301D5E" w:rsidP="0030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33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492813" w14:textId="69E05784" w:rsidR="00301D5E" w:rsidRPr="00017B53" w:rsidRDefault="00301D5E" w:rsidP="0030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933C05" w14:textId="792E1F33" w:rsidR="00301D5E" w:rsidRPr="00017B53" w:rsidRDefault="00301D5E" w:rsidP="0030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87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37DCC8" w14:textId="77777777" w:rsidR="00301D5E" w:rsidRPr="00017B53" w:rsidRDefault="00301D5E" w:rsidP="00695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E819A9" w14:textId="1B912B53" w:rsidR="00301D5E" w:rsidRPr="00017B53" w:rsidRDefault="00301D5E" w:rsidP="00555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301D5E" w:rsidRPr="005C66DD" w14:paraId="63C374C5" w14:textId="572D1DAB" w:rsidTr="000C1154">
        <w:trPr>
          <w:gridAfter w:val="1"/>
          <w:wAfter w:w="446" w:type="pct"/>
          <w:trHeight w:val="454"/>
        </w:trPr>
        <w:tc>
          <w:tcPr>
            <w:tcW w:w="1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3AFA33" w14:textId="77777777" w:rsidR="00301D5E" w:rsidRPr="00017B53" w:rsidRDefault="00301D5E" w:rsidP="00301D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Duloxetine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9D3042" w14:textId="77777777" w:rsidR="00301D5E" w:rsidRPr="00017B53" w:rsidRDefault="00301D5E" w:rsidP="0030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4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6 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77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513F3D" w14:textId="523CC395" w:rsidR="00301D5E" w:rsidRPr="00017B53" w:rsidRDefault="00301D5E" w:rsidP="0030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45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F3CE92" w14:textId="002813A8" w:rsidR="00301D5E" w:rsidRPr="00017B53" w:rsidRDefault="00301D5E" w:rsidP="0030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21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486E7C" w14:textId="1C86D66C" w:rsidR="00301D5E" w:rsidRPr="00017B53" w:rsidRDefault="00301D5E" w:rsidP="0030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87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6A9621" w14:textId="77777777" w:rsidR="00301D5E" w:rsidRPr="00017B53" w:rsidRDefault="00301D5E" w:rsidP="00695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D80894" w14:textId="191D9F07" w:rsidR="00301D5E" w:rsidRPr="00017B53" w:rsidRDefault="00301D5E" w:rsidP="00555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315371" w:rsidRPr="005C66DD" w14:paraId="67015307" w14:textId="12CDFF58" w:rsidTr="000C1154">
        <w:trPr>
          <w:gridAfter w:val="1"/>
          <w:wAfter w:w="446" w:type="pct"/>
          <w:trHeight w:val="454"/>
        </w:trPr>
        <w:tc>
          <w:tcPr>
            <w:tcW w:w="1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638EB8" w14:textId="77777777" w:rsidR="00315371" w:rsidRPr="00017B53" w:rsidRDefault="00315371" w:rsidP="0031537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Comparator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          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                      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     Head-to-head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670AEC" w14:textId="7BDC9E29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="00517F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12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503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1AF704" w14:textId="77777777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835B41" w14:textId="77777777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507765" w14:textId="77777777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0E96EC" w14:textId="239E0301" w:rsidR="00315371" w:rsidRPr="00017B53" w:rsidRDefault="00315371" w:rsidP="00695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6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C983E7" w14:textId="7FE61061" w:rsidR="00315371" w:rsidRPr="00017B53" w:rsidRDefault="00315371" w:rsidP="00555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</w:tr>
      <w:tr w:rsidR="00315371" w:rsidRPr="005C66DD" w14:paraId="64776D36" w14:textId="64D5D97B" w:rsidTr="000C1154">
        <w:trPr>
          <w:gridAfter w:val="1"/>
          <w:wAfter w:w="446" w:type="pct"/>
          <w:trHeight w:val="454"/>
        </w:trPr>
        <w:tc>
          <w:tcPr>
            <w:tcW w:w="1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DB1E9E" w14:textId="77777777" w:rsidR="00315371" w:rsidRPr="00017B53" w:rsidRDefault="00315371" w:rsidP="00315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Different dose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325C87" w14:textId="59AC8A92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  <w:r w:rsidR="00517F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14 (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52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148BAC" w14:textId="1DBC49AC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19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29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3F1D27" w14:textId="5B630986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12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4E2893" w14:textId="017142CF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67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56CFDF" w14:textId="6FF3C84E" w:rsidR="00315371" w:rsidRPr="00017B53" w:rsidRDefault="00315371" w:rsidP="00695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3188</w:t>
            </w:r>
          </w:p>
        </w:tc>
        <w:tc>
          <w:tcPr>
            <w:tcW w:w="6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053619" w14:textId="601657FD" w:rsidR="00315371" w:rsidRPr="00017B53" w:rsidRDefault="00315371" w:rsidP="00555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52</w:t>
            </w:r>
          </w:p>
        </w:tc>
      </w:tr>
      <w:tr w:rsidR="00315371" w:rsidRPr="005C66DD" w14:paraId="7FC9C13F" w14:textId="11F944F0" w:rsidTr="000C1154">
        <w:trPr>
          <w:gridAfter w:val="1"/>
          <w:wAfter w:w="446" w:type="pct"/>
          <w:trHeight w:val="454"/>
        </w:trPr>
        <w:tc>
          <w:tcPr>
            <w:tcW w:w="1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A59A57" w14:textId="77777777" w:rsidR="00315371" w:rsidRPr="00017B53" w:rsidRDefault="00315371" w:rsidP="00315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lacebo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1EE0C2" w14:textId="711CAC9A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</w:t>
            </w:r>
            <w:r w:rsidR="00517F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8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 (</w:t>
            </w:r>
            <w:proofErr w:type="gramEnd"/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13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89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A1548E" w14:textId="4E830C95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18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35C2F3" w14:textId="1486A0F9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11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84A564" w14:textId="0BDA3911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69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F24B20" w14:textId="77777777" w:rsidR="00315371" w:rsidRPr="00017B53" w:rsidRDefault="00315371" w:rsidP="00695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D65560" w14:textId="087191C8" w:rsidR="00315371" w:rsidRPr="00017B53" w:rsidRDefault="00315371" w:rsidP="00695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</w:tr>
    </w:tbl>
    <w:p w14:paraId="7A077882" w14:textId="77777777" w:rsidR="00E017CE" w:rsidRPr="00017B53" w:rsidRDefault="00E017CE" w:rsidP="00E017CE">
      <w:pPr>
        <w:rPr>
          <w:rFonts w:ascii="Times New Roman" w:hAnsi="Times New Roman" w:cs="Times New Roman"/>
          <w:sz w:val="16"/>
          <w:szCs w:val="16"/>
        </w:rPr>
      </w:pPr>
      <w:r w:rsidRPr="00017B53">
        <w:rPr>
          <w:rFonts w:ascii="Times New Roman" w:hAnsi="Times New Roman" w:cs="Times New Roman"/>
          <w:sz w:val="16"/>
          <w:szCs w:val="16"/>
        </w:rPr>
        <w:br w:type="page"/>
      </w:r>
    </w:p>
    <w:tbl>
      <w:tblPr>
        <w:tblW w:w="455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15"/>
        <w:gridCol w:w="1056"/>
        <w:gridCol w:w="1969"/>
        <w:gridCol w:w="704"/>
        <w:gridCol w:w="1541"/>
        <w:gridCol w:w="2268"/>
        <w:gridCol w:w="1701"/>
      </w:tblGrid>
      <w:tr w:rsidR="00597E96" w:rsidRPr="005C66DD" w14:paraId="37A48649" w14:textId="632365E8" w:rsidTr="000C1154">
        <w:trPr>
          <w:trHeight w:val="454"/>
        </w:trPr>
        <w:tc>
          <w:tcPr>
            <w:tcW w:w="1378" w:type="pct"/>
            <w:shd w:val="clear" w:color="auto" w:fill="FFFFFF" w:themeFill="background1"/>
            <w:vAlign w:val="center"/>
          </w:tcPr>
          <w:p w14:paraId="0BA6FF5A" w14:textId="77777777" w:rsidR="00597E96" w:rsidRPr="00017B53" w:rsidRDefault="00597E96" w:rsidP="00597E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lastRenderedPageBreak/>
              <w:t> </w:t>
            </w:r>
          </w:p>
        </w:tc>
        <w:tc>
          <w:tcPr>
            <w:tcW w:w="414" w:type="pct"/>
            <w:shd w:val="clear" w:color="auto" w:fill="FFFFFF" w:themeFill="background1"/>
            <w:vAlign w:val="center"/>
          </w:tcPr>
          <w:p w14:paraId="209ED75F" w14:textId="77777777" w:rsidR="00597E96" w:rsidRPr="00017B53" w:rsidRDefault="00597E96" w:rsidP="00597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o/k      </w:t>
            </w:r>
            <w:proofErr w:type="gramStart"/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   (</w:t>
            </w:r>
            <w:proofErr w:type="gramEnd"/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n)</w:t>
            </w:r>
          </w:p>
        </w:tc>
        <w:tc>
          <w:tcPr>
            <w:tcW w:w="772" w:type="pct"/>
            <w:shd w:val="clear" w:color="auto" w:fill="FFFFFF" w:themeFill="background1"/>
            <w:vAlign w:val="center"/>
          </w:tcPr>
          <w:p w14:paraId="08B9096B" w14:textId="77777777" w:rsidR="00597E96" w:rsidRPr="00017B53" w:rsidRDefault="00597E96" w:rsidP="00597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Estimate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SMD</w:t>
            </w: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 (95%CI)</w:t>
            </w:r>
          </w:p>
        </w:tc>
        <w:tc>
          <w:tcPr>
            <w:tcW w:w="276" w:type="pct"/>
            <w:shd w:val="clear" w:color="auto" w:fill="FFFFFF" w:themeFill="background1"/>
            <w:vAlign w:val="center"/>
          </w:tcPr>
          <w:p w14:paraId="3DAB004C" w14:textId="77777777" w:rsidR="00597E96" w:rsidRPr="00017B53" w:rsidRDefault="00597E96" w:rsidP="00597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SE</w:t>
            </w:r>
          </w:p>
        </w:tc>
        <w:tc>
          <w:tcPr>
            <w:tcW w:w="604" w:type="pct"/>
            <w:shd w:val="clear" w:color="auto" w:fill="FFFFFF" w:themeFill="background1"/>
            <w:vAlign w:val="center"/>
          </w:tcPr>
          <w:p w14:paraId="643746D0" w14:textId="77777777" w:rsidR="00597E96" w:rsidRPr="00017B53" w:rsidRDefault="00597E96" w:rsidP="00597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p value</w:t>
            </w:r>
          </w:p>
        </w:tc>
        <w:tc>
          <w:tcPr>
            <w:tcW w:w="889" w:type="pct"/>
            <w:shd w:val="clear" w:color="auto" w:fill="FFFFFF" w:themeFill="background1"/>
            <w:vAlign w:val="center"/>
          </w:tcPr>
          <w:p w14:paraId="7B31BA6B" w14:textId="4E728001" w:rsidR="00597E96" w:rsidRPr="00017B53" w:rsidRDefault="00597E96" w:rsidP="00695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Test of moderators (QM)</w:t>
            </w:r>
          </w:p>
        </w:tc>
        <w:tc>
          <w:tcPr>
            <w:tcW w:w="667" w:type="pct"/>
            <w:shd w:val="clear" w:color="auto" w:fill="FFFFFF" w:themeFill="background1"/>
            <w:vAlign w:val="center"/>
          </w:tcPr>
          <w:p w14:paraId="60095FD4" w14:textId="19A5774A" w:rsidR="00597E96" w:rsidRPr="00017B53" w:rsidRDefault="00597E96" w:rsidP="00555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p value</w:t>
            </w:r>
          </w:p>
        </w:tc>
      </w:tr>
      <w:tr w:rsidR="00301D5E" w:rsidRPr="005C66DD" w14:paraId="6996243A" w14:textId="62AE2D18" w:rsidTr="000C1154">
        <w:trPr>
          <w:trHeight w:val="454"/>
        </w:trPr>
        <w:tc>
          <w:tcPr>
            <w:tcW w:w="1378" w:type="pct"/>
            <w:shd w:val="clear" w:color="auto" w:fill="auto"/>
            <w:vAlign w:val="center"/>
          </w:tcPr>
          <w:p w14:paraId="3DC06780" w14:textId="69E0A859" w:rsidR="00301D5E" w:rsidRPr="00017B53" w:rsidRDefault="00301D5E" w:rsidP="0030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Equivalent dose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           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                       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      1 –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9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194F7032" w14:textId="4DCBF507" w:rsidR="00301D5E" w:rsidRPr="00017B53" w:rsidRDefault="00301D5E" w:rsidP="0030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517F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11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772" w:type="pct"/>
            <w:shd w:val="clear" w:color="auto" w:fill="auto"/>
            <w:vAlign w:val="center"/>
          </w:tcPr>
          <w:p w14:paraId="178FE7B6" w14:textId="77777777" w:rsidR="00301D5E" w:rsidRPr="00017B53" w:rsidRDefault="00301D5E" w:rsidP="0030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276" w:type="pct"/>
            <w:shd w:val="clear" w:color="auto" w:fill="auto"/>
            <w:vAlign w:val="center"/>
          </w:tcPr>
          <w:p w14:paraId="06B8F7C7" w14:textId="77777777" w:rsidR="00301D5E" w:rsidRPr="00017B53" w:rsidRDefault="00301D5E" w:rsidP="0030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01064BCA" w14:textId="77777777" w:rsidR="00301D5E" w:rsidRPr="00017B53" w:rsidRDefault="00301D5E" w:rsidP="0030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889" w:type="pct"/>
            <w:vAlign w:val="center"/>
          </w:tcPr>
          <w:p w14:paraId="78692F94" w14:textId="7E868DBC" w:rsidR="00301D5E" w:rsidRPr="00017B53" w:rsidRDefault="00301D5E" w:rsidP="00695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667" w:type="pct"/>
            <w:vAlign w:val="center"/>
          </w:tcPr>
          <w:p w14:paraId="4F04CCD5" w14:textId="0AF86AAC" w:rsidR="00301D5E" w:rsidRPr="00017B53" w:rsidRDefault="00301D5E" w:rsidP="00555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</w:tr>
      <w:tr w:rsidR="00301D5E" w:rsidRPr="005C66DD" w14:paraId="5D114BCB" w14:textId="0632DC6D" w:rsidTr="000C1154">
        <w:trPr>
          <w:trHeight w:val="454"/>
        </w:trPr>
        <w:tc>
          <w:tcPr>
            <w:tcW w:w="1378" w:type="pct"/>
            <w:shd w:val="clear" w:color="auto" w:fill="auto"/>
            <w:vAlign w:val="center"/>
          </w:tcPr>
          <w:p w14:paraId="3FF8A67B" w14:textId="6AA76068" w:rsidR="00301D5E" w:rsidRPr="00017B53" w:rsidRDefault="00301D5E" w:rsidP="00301D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 – 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9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411780B8" w14:textId="2483DBB2" w:rsidR="00301D5E" w:rsidRPr="00017B53" w:rsidRDefault="00301D5E" w:rsidP="0030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4</w:t>
            </w:r>
            <w:r w:rsidR="00517F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20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772" w:type="pct"/>
            <w:shd w:val="clear" w:color="auto" w:fill="auto"/>
            <w:vAlign w:val="center"/>
          </w:tcPr>
          <w:p w14:paraId="3DB1E9FC" w14:textId="64CA70F5" w:rsidR="00301D5E" w:rsidRPr="00017B53" w:rsidRDefault="00301D5E" w:rsidP="0030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276" w:type="pct"/>
            <w:shd w:val="clear" w:color="auto" w:fill="auto"/>
            <w:vAlign w:val="center"/>
          </w:tcPr>
          <w:p w14:paraId="6D6A4BE6" w14:textId="455C4603" w:rsidR="00301D5E" w:rsidRPr="00017B53" w:rsidRDefault="00301D5E" w:rsidP="0030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21EEB137" w14:textId="7FF6C737" w:rsidR="00301D5E" w:rsidRPr="00017B53" w:rsidRDefault="00301D5E" w:rsidP="0030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49</w:t>
            </w:r>
          </w:p>
        </w:tc>
        <w:tc>
          <w:tcPr>
            <w:tcW w:w="889" w:type="pct"/>
            <w:vAlign w:val="center"/>
          </w:tcPr>
          <w:p w14:paraId="7018FCA2" w14:textId="633EAB9E" w:rsidR="00301D5E" w:rsidRPr="00017B53" w:rsidRDefault="00315371" w:rsidP="00695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2131</w:t>
            </w:r>
          </w:p>
        </w:tc>
        <w:tc>
          <w:tcPr>
            <w:tcW w:w="667" w:type="pct"/>
            <w:vAlign w:val="center"/>
          </w:tcPr>
          <w:p w14:paraId="683EFB4A" w14:textId="4E60386B" w:rsidR="00301D5E" w:rsidRPr="00017B53" w:rsidRDefault="00315371" w:rsidP="00555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75</w:t>
            </w:r>
          </w:p>
        </w:tc>
      </w:tr>
      <w:tr w:rsidR="00301D5E" w:rsidRPr="005C66DD" w14:paraId="0BC41D5F" w14:textId="533B40D7" w:rsidTr="000C1154">
        <w:trPr>
          <w:trHeight w:val="454"/>
        </w:trPr>
        <w:tc>
          <w:tcPr>
            <w:tcW w:w="1378" w:type="pct"/>
            <w:shd w:val="clear" w:color="auto" w:fill="auto"/>
            <w:vAlign w:val="center"/>
          </w:tcPr>
          <w:p w14:paraId="7B958927" w14:textId="612E577C" w:rsidR="00301D5E" w:rsidRPr="00017B53" w:rsidRDefault="00301D5E" w:rsidP="00301D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 – 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9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32BB9847" w14:textId="77777777" w:rsidR="00301D5E" w:rsidRPr="00017B53" w:rsidRDefault="00301D5E" w:rsidP="0030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2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19 (3137)</w:t>
            </w:r>
          </w:p>
        </w:tc>
        <w:tc>
          <w:tcPr>
            <w:tcW w:w="772" w:type="pct"/>
            <w:shd w:val="clear" w:color="auto" w:fill="auto"/>
            <w:vAlign w:val="center"/>
          </w:tcPr>
          <w:p w14:paraId="61CDA00D" w14:textId="1E4F794D" w:rsidR="00301D5E" w:rsidRPr="00017B53" w:rsidRDefault="00301D5E" w:rsidP="0030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276" w:type="pct"/>
            <w:shd w:val="clear" w:color="auto" w:fill="auto"/>
            <w:vAlign w:val="center"/>
          </w:tcPr>
          <w:p w14:paraId="2881FEC5" w14:textId="5E60CD2E" w:rsidR="00301D5E" w:rsidRPr="00017B53" w:rsidRDefault="00301D5E" w:rsidP="0030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1E17A290" w14:textId="69ED487A" w:rsidR="00301D5E" w:rsidRPr="00017B53" w:rsidRDefault="00301D5E" w:rsidP="0030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99</w:t>
            </w:r>
          </w:p>
        </w:tc>
        <w:tc>
          <w:tcPr>
            <w:tcW w:w="889" w:type="pct"/>
            <w:vAlign w:val="center"/>
          </w:tcPr>
          <w:p w14:paraId="771BB0DE" w14:textId="77777777" w:rsidR="00301D5E" w:rsidRPr="00017B53" w:rsidRDefault="00301D5E" w:rsidP="00695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67" w:type="pct"/>
            <w:vAlign w:val="center"/>
          </w:tcPr>
          <w:p w14:paraId="233354B8" w14:textId="09A0C113" w:rsidR="00301D5E" w:rsidRPr="00017B53" w:rsidRDefault="00301D5E" w:rsidP="00555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301D5E" w:rsidRPr="005C66DD" w14:paraId="5C30CC43" w14:textId="0345DDCE" w:rsidTr="000C1154">
        <w:trPr>
          <w:trHeight w:val="454"/>
        </w:trPr>
        <w:tc>
          <w:tcPr>
            <w:tcW w:w="1378" w:type="pct"/>
            <w:shd w:val="clear" w:color="auto" w:fill="auto"/>
            <w:vAlign w:val="center"/>
          </w:tcPr>
          <w:p w14:paraId="7DA77BAE" w14:textId="77777777" w:rsidR="00301D5E" w:rsidRPr="00017B53" w:rsidRDefault="00301D5E" w:rsidP="00301D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&gt;= 4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1D40CEEE" w14:textId="77777777" w:rsidR="00301D5E" w:rsidRPr="00017B53" w:rsidRDefault="00301D5E" w:rsidP="0030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1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)</w:t>
            </w:r>
          </w:p>
        </w:tc>
        <w:tc>
          <w:tcPr>
            <w:tcW w:w="772" w:type="pct"/>
            <w:shd w:val="clear" w:color="auto" w:fill="auto"/>
            <w:vAlign w:val="center"/>
          </w:tcPr>
          <w:p w14:paraId="5A4F38BB" w14:textId="76DE1A11" w:rsidR="00301D5E" w:rsidRPr="00017B53" w:rsidRDefault="00301D5E" w:rsidP="0030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10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33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276" w:type="pct"/>
            <w:shd w:val="clear" w:color="auto" w:fill="auto"/>
            <w:vAlign w:val="center"/>
          </w:tcPr>
          <w:p w14:paraId="2C404796" w14:textId="586C4028" w:rsidR="00301D5E" w:rsidRPr="00017B53" w:rsidRDefault="00301D5E" w:rsidP="0030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11</w:t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3906FD51" w14:textId="7090F2D4" w:rsidR="00301D5E" w:rsidRPr="00017B53" w:rsidRDefault="00301D5E" w:rsidP="0030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37</w:t>
            </w:r>
          </w:p>
        </w:tc>
        <w:tc>
          <w:tcPr>
            <w:tcW w:w="889" w:type="pct"/>
            <w:vAlign w:val="center"/>
          </w:tcPr>
          <w:p w14:paraId="1E798441" w14:textId="77777777" w:rsidR="00301D5E" w:rsidRPr="00017B53" w:rsidRDefault="00301D5E" w:rsidP="00695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67" w:type="pct"/>
            <w:vAlign w:val="center"/>
          </w:tcPr>
          <w:p w14:paraId="2A5ADBD6" w14:textId="7C5D32F9" w:rsidR="00301D5E" w:rsidRPr="00017B53" w:rsidRDefault="00301D5E" w:rsidP="00555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315371" w:rsidRPr="005C66DD" w14:paraId="522AB92E" w14:textId="7AB07CD4" w:rsidTr="000C1154">
        <w:trPr>
          <w:trHeight w:val="454"/>
        </w:trPr>
        <w:tc>
          <w:tcPr>
            <w:tcW w:w="1378" w:type="pct"/>
            <w:shd w:val="clear" w:color="auto" w:fill="F2F2F2" w:themeFill="background1" w:themeFillShade="F2"/>
            <w:vAlign w:val="center"/>
          </w:tcPr>
          <w:p w14:paraId="57191D40" w14:textId="2C430074" w:rsidR="00315371" w:rsidRPr="00017B53" w:rsidRDefault="00315371" w:rsidP="0031537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Time to outcome      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                         </w:t>
            </w: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  </w:t>
            </w:r>
            <w:r w:rsidR="009F3D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         </w:t>
            </w: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  </w:t>
            </w:r>
            <w:r w:rsidRPr="00017B5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12-14 weeks</w:t>
            </w:r>
          </w:p>
        </w:tc>
        <w:tc>
          <w:tcPr>
            <w:tcW w:w="414" w:type="pct"/>
            <w:shd w:val="clear" w:color="auto" w:fill="F2F2F2" w:themeFill="background1" w:themeFillShade="F2"/>
            <w:vAlign w:val="center"/>
          </w:tcPr>
          <w:p w14:paraId="79840433" w14:textId="03C0AEFF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</w:t>
            </w:r>
            <w:r w:rsidR="00564BF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</w:t>
            </w:r>
            <w:r w:rsidRPr="00017B53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/</w:t>
            </w:r>
            <w:proofErr w:type="gramStart"/>
            <w:r w:rsidRPr="00017B53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</w:t>
            </w:r>
            <w:r w:rsidRPr="00017B53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 (</w:t>
            </w:r>
            <w:proofErr w:type="gramEnd"/>
            <w:r w:rsidRPr="00017B53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12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61</w:t>
            </w:r>
            <w:r w:rsidRPr="00017B53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772" w:type="pct"/>
            <w:shd w:val="clear" w:color="auto" w:fill="F2F2F2" w:themeFill="background1" w:themeFillShade="F2"/>
            <w:vAlign w:val="center"/>
          </w:tcPr>
          <w:p w14:paraId="58A22491" w14:textId="77777777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276" w:type="pct"/>
            <w:shd w:val="clear" w:color="auto" w:fill="F2F2F2" w:themeFill="background1" w:themeFillShade="F2"/>
            <w:vAlign w:val="center"/>
          </w:tcPr>
          <w:p w14:paraId="5F61BB3F" w14:textId="77777777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604" w:type="pct"/>
            <w:shd w:val="clear" w:color="auto" w:fill="F2F2F2" w:themeFill="background1" w:themeFillShade="F2"/>
            <w:vAlign w:val="center"/>
          </w:tcPr>
          <w:p w14:paraId="4359414B" w14:textId="77777777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889" w:type="pct"/>
            <w:shd w:val="clear" w:color="auto" w:fill="F2F2F2" w:themeFill="background1" w:themeFillShade="F2"/>
            <w:vAlign w:val="center"/>
          </w:tcPr>
          <w:p w14:paraId="67137270" w14:textId="7EB427EF" w:rsidR="00315371" w:rsidRPr="00017B53" w:rsidRDefault="00315371" w:rsidP="00695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667" w:type="pct"/>
            <w:shd w:val="clear" w:color="auto" w:fill="F2F2F2" w:themeFill="background1" w:themeFillShade="F2"/>
            <w:vAlign w:val="center"/>
          </w:tcPr>
          <w:p w14:paraId="5FB1CAEC" w14:textId="606CF582" w:rsidR="00315371" w:rsidRPr="00017B53" w:rsidRDefault="00315371" w:rsidP="00555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</w:tr>
      <w:tr w:rsidR="00315371" w:rsidRPr="005C66DD" w14:paraId="2D4188E6" w14:textId="42C2ADF4" w:rsidTr="000C1154">
        <w:trPr>
          <w:trHeight w:val="454"/>
        </w:trPr>
        <w:tc>
          <w:tcPr>
            <w:tcW w:w="1378" w:type="pct"/>
            <w:shd w:val="clear" w:color="auto" w:fill="F2F2F2" w:themeFill="background1" w:themeFillShade="F2"/>
            <w:vAlign w:val="center"/>
          </w:tcPr>
          <w:p w14:paraId="4C0EF8DF" w14:textId="77777777" w:rsidR="00315371" w:rsidRPr="00017B53" w:rsidRDefault="00315371" w:rsidP="00315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6-8 weeks</w:t>
            </w:r>
          </w:p>
        </w:tc>
        <w:tc>
          <w:tcPr>
            <w:tcW w:w="414" w:type="pct"/>
            <w:shd w:val="clear" w:color="auto" w:fill="F2F2F2" w:themeFill="background1" w:themeFillShade="F2"/>
            <w:vAlign w:val="center"/>
          </w:tcPr>
          <w:p w14:paraId="756E50B6" w14:textId="77777777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64</w:t>
            </w:r>
            <w:r w:rsidRPr="00017B5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/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20</w:t>
            </w:r>
            <w:r w:rsidRPr="00017B5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 (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107</w:t>
            </w:r>
            <w:r w:rsidRPr="00017B5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772" w:type="pct"/>
            <w:shd w:val="clear" w:color="auto" w:fill="F2F2F2" w:themeFill="background1" w:themeFillShade="F2"/>
            <w:vAlign w:val="center"/>
          </w:tcPr>
          <w:p w14:paraId="241B3DD2" w14:textId="66405D4F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63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276" w:type="pct"/>
            <w:shd w:val="clear" w:color="auto" w:fill="F2F2F2" w:themeFill="background1" w:themeFillShade="F2"/>
            <w:vAlign w:val="center"/>
          </w:tcPr>
          <w:p w14:paraId="441F63C0" w14:textId="4E488321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12</w:t>
            </w:r>
          </w:p>
        </w:tc>
        <w:tc>
          <w:tcPr>
            <w:tcW w:w="604" w:type="pct"/>
            <w:shd w:val="clear" w:color="auto" w:fill="F2F2F2" w:themeFill="background1" w:themeFillShade="F2"/>
            <w:vAlign w:val="center"/>
          </w:tcPr>
          <w:p w14:paraId="03429B04" w14:textId="51A1CE3B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001</w:t>
            </w:r>
          </w:p>
        </w:tc>
        <w:tc>
          <w:tcPr>
            <w:tcW w:w="889" w:type="pct"/>
            <w:shd w:val="clear" w:color="auto" w:fill="F2F2F2" w:themeFill="background1" w:themeFillShade="F2"/>
            <w:vAlign w:val="center"/>
          </w:tcPr>
          <w:p w14:paraId="3733711B" w14:textId="172FC84D" w:rsidR="00315371" w:rsidRPr="000C1154" w:rsidRDefault="00315371" w:rsidP="00695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0C1154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18.3588</w:t>
            </w:r>
          </w:p>
        </w:tc>
        <w:tc>
          <w:tcPr>
            <w:tcW w:w="667" w:type="pct"/>
            <w:shd w:val="clear" w:color="auto" w:fill="F2F2F2" w:themeFill="background1" w:themeFillShade="F2"/>
            <w:vAlign w:val="center"/>
          </w:tcPr>
          <w:p w14:paraId="41984AE6" w14:textId="312B9902" w:rsidR="00315371" w:rsidRDefault="00315371" w:rsidP="00555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0.002</w:t>
            </w:r>
          </w:p>
        </w:tc>
      </w:tr>
      <w:tr w:rsidR="00315371" w:rsidRPr="005C66DD" w14:paraId="64DE4189" w14:textId="0A7E2A8E" w:rsidTr="000C1154">
        <w:trPr>
          <w:trHeight w:val="454"/>
        </w:trPr>
        <w:tc>
          <w:tcPr>
            <w:tcW w:w="1378" w:type="pct"/>
            <w:shd w:val="clear" w:color="auto" w:fill="F2F2F2" w:themeFill="background1" w:themeFillShade="F2"/>
            <w:vAlign w:val="center"/>
          </w:tcPr>
          <w:p w14:paraId="462DABFC" w14:textId="77777777" w:rsidR="00315371" w:rsidRPr="00017B53" w:rsidRDefault="00315371" w:rsidP="00315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9-11 weeks</w:t>
            </w:r>
          </w:p>
        </w:tc>
        <w:tc>
          <w:tcPr>
            <w:tcW w:w="414" w:type="pct"/>
            <w:shd w:val="clear" w:color="auto" w:fill="F2F2F2" w:themeFill="background1" w:themeFillShade="F2"/>
            <w:vAlign w:val="center"/>
          </w:tcPr>
          <w:p w14:paraId="612BB784" w14:textId="47718540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1</w:t>
            </w:r>
            <w:r w:rsidR="00564BF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10</w:t>
            </w:r>
            <w:r w:rsidRPr="00017B5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/28 (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021</w:t>
            </w:r>
            <w:r w:rsidRPr="00017B5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772" w:type="pct"/>
            <w:shd w:val="clear" w:color="auto" w:fill="F2F2F2" w:themeFill="background1" w:themeFillShade="F2"/>
            <w:vAlign w:val="center"/>
          </w:tcPr>
          <w:p w14:paraId="652C1C0A" w14:textId="5AB91A7E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31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276" w:type="pct"/>
            <w:shd w:val="clear" w:color="auto" w:fill="F2F2F2" w:themeFill="background1" w:themeFillShade="F2"/>
            <w:vAlign w:val="center"/>
          </w:tcPr>
          <w:p w14:paraId="683CAAB6" w14:textId="65EC8708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</w:p>
        </w:tc>
        <w:tc>
          <w:tcPr>
            <w:tcW w:w="604" w:type="pct"/>
            <w:shd w:val="clear" w:color="auto" w:fill="F2F2F2" w:themeFill="background1" w:themeFillShade="F2"/>
            <w:vAlign w:val="center"/>
          </w:tcPr>
          <w:p w14:paraId="7A6DE45A" w14:textId="3E0537D1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001</w:t>
            </w:r>
          </w:p>
        </w:tc>
        <w:tc>
          <w:tcPr>
            <w:tcW w:w="889" w:type="pct"/>
            <w:shd w:val="clear" w:color="auto" w:fill="F2F2F2" w:themeFill="background1" w:themeFillShade="F2"/>
            <w:vAlign w:val="center"/>
          </w:tcPr>
          <w:p w14:paraId="11ECA96E" w14:textId="77777777" w:rsidR="00315371" w:rsidRPr="00017B53" w:rsidRDefault="00315371" w:rsidP="00695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67" w:type="pct"/>
            <w:shd w:val="clear" w:color="auto" w:fill="F2F2F2" w:themeFill="background1" w:themeFillShade="F2"/>
            <w:vAlign w:val="center"/>
          </w:tcPr>
          <w:p w14:paraId="25334AA0" w14:textId="4B86EADB" w:rsidR="00315371" w:rsidRPr="00017B53" w:rsidRDefault="00315371" w:rsidP="00555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315371" w:rsidRPr="005C66DD" w14:paraId="77F074DA" w14:textId="3BC2A914" w:rsidTr="000C1154">
        <w:trPr>
          <w:trHeight w:val="454"/>
        </w:trPr>
        <w:tc>
          <w:tcPr>
            <w:tcW w:w="1378" w:type="pct"/>
            <w:shd w:val="clear" w:color="auto" w:fill="F2F2F2" w:themeFill="background1" w:themeFillShade="F2"/>
            <w:vAlign w:val="center"/>
          </w:tcPr>
          <w:p w14:paraId="3D8513E3" w14:textId="77777777" w:rsidR="00315371" w:rsidRPr="00017B53" w:rsidRDefault="00315371" w:rsidP="00315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15-17 weeks</w:t>
            </w:r>
          </w:p>
        </w:tc>
        <w:tc>
          <w:tcPr>
            <w:tcW w:w="414" w:type="pct"/>
            <w:shd w:val="clear" w:color="auto" w:fill="F2F2F2" w:themeFill="background1" w:themeFillShade="F2"/>
            <w:vAlign w:val="center"/>
          </w:tcPr>
          <w:p w14:paraId="3558D39E" w14:textId="77777777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4/1  </w:t>
            </w:r>
            <w:proofErr w:type="gramStart"/>
            <w:r w:rsidRPr="00017B5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   (</w:t>
            </w:r>
            <w:proofErr w:type="gramEnd"/>
            <w:r w:rsidRPr="00017B5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322)</w:t>
            </w:r>
          </w:p>
        </w:tc>
        <w:tc>
          <w:tcPr>
            <w:tcW w:w="772" w:type="pct"/>
            <w:shd w:val="clear" w:color="auto" w:fill="F2F2F2" w:themeFill="background1" w:themeFillShade="F2"/>
            <w:vAlign w:val="center"/>
          </w:tcPr>
          <w:p w14:paraId="2BBB1A4F" w14:textId="77FFD9E8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02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47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276" w:type="pct"/>
            <w:shd w:val="clear" w:color="auto" w:fill="F2F2F2" w:themeFill="background1" w:themeFillShade="F2"/>
            <w:vAlign w:val="center"/>
          </w:tcPr>
          <w:p w14:paraId="43ED0E3C" w14:textId="23529C90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</w:p>
        </w:tc>
        <w:tc>
          <w:tcPr>
            <w:tcW w:w="604" w:type="pct"/>
            <w:shd w:val="clear" w:color="auto" w:fill="F2F2F2" w:themeFill="background1" w:themeFillShade="F2"/>
            <w:vAlign w:val="center"/>
          </w:tcPr>
          <w:p w14:paraId="7847DCD9" w14:textId="2D57A360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93</w:t>
            </w:r>
          </w:p>
        </w:tc>
        <w:tc>
          <w:tcPr>
            <w:tcW w:w="889" w:type="pct"/>
            <w:shd w:val="clear" w:color="auto" w:fill="F2F2F2" w:themeFill="background1" w:themeFillShade="F2"/>
            <w:vAlign w:val="center"/>
          </w:tcPr>
          <w:p w14:paraId="2D3313C2" w14:textId="77777777" w:rsidR="00315371" w:rsidRPr="00017B53" w:rsidRDefault="00315371" w:rsidP="00695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67" w:type="pct"/>
            <w:shd w:val="clear" w:color="auto" w:fill="F2F2F2" w:themeFill="background1" w:themeFillShade="F2"/>
            <w:vAlign w:val="center"/>
          </w:tcPr>
          <w:p w14:paraId="35DD2CA6" w14:textId="3F2C9A95" w:rsidR="00315371" w:rsidRPr="00017B53" w:rsidRDefault="00315371" w:rsidP="00555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315371" w:rsidRPr="005C66DD" w14:paraId="1CEEDAF8" w14:textId="0106A19E" w:rsidTr="000C1154">
        <w:trPr>
          <w:trHeight w:val="454"/>
        </w:trPr>
        <w:tc>
          <w:tcPr>
            <w:tcW w:w="1378" w:type="pct"/>
            <w:shd w:val="clear" w:color="auto" w:fill="F2F2F2" w:themeFill="background1" w:themeFillShade="F2"/>
            <w:vAlign w:val="center"/>
          </w:tcPr>
          <w:p w14:paraId="5EBFD17E" w14:textId="77777777" w:rsidR="00315371" w:rsidRPr="00017B53" w:rsidRDefault="00315371" w:rsidP="00315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18-20 weeks</w:t>
            </w:r>
          </w:p>
        </w:tc>
        <w:tc>
          <w:tcPr>
            <w:tcW w:w="414" w:type="pct"/>
            <w:shd w:val="clear" w:color="auto" w:fill="F2F2F2" w:themeFill="background1" w:themeFillShade="F2"/>
            <w:vAlign w:val="center"/>
          </w:tcPr>
          <w:p w14:paraId="7FD4CA2D" w14:textId="77777777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6</w:t>
            </w:r>
            <w:r w:rsidRPr="00017B5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/1</w:t>
            </w:r>
            <w:proofErr w:type="gramStart"/>
            <w:r w:rsidRPr="00017B5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   (</w:t>
            </w:r>
            <w:proofErr w:type="gramEnd"/>
            <w:r w:rsidRPr="00017B5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204)</w:t>
            </w:r>
          </w:p>
        </w:tc>
        <w:tc>
          <w:tcPr>
            <w:tcW w:w="772" w:type="pct"/>
            <w:shd w:val="clear" w:color="auto" w:fill="F2F2F2" w:themeFill="background1" w:themeFillShade="F2"/>
            <w:vAlign w:val="center"/>
          </w:tcPr>
          <w:p w14:paraId="215D26C5" w14:textId="5F54DDD7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77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11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276" w:type="pct"/>
            <w:shd w:val="clear" w:color="auto" w:fill="F2F2F2" w:themeFill="background1" w:themeFillShade="F2"/>
            <w:vAlign w:val="center"/>
          </w:tcPr>
          <w:p w14:paraId="0DA52850" w14:textId="4BA3307D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22</w:t>
            </w:r>
          </w:p>
        </w:tc>
        <w:tc>
          <w:tcPr>
            <w:tcW w:w="604" w:type="pct"/>
            <w:shd w:val="clear" w:color="auto" w:fill="F2F2F2" w:themeFill="background1" w:themeFillShade="F2"/>
            <w:vAlign w:val="center"/>
          </w:tcPr>
          <w:p w14:paraId="14084940" w14:textId="55CF73D2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</w:p>
        </w:tc>
        <w:tc>
          <w:tcPr>
            <w:tcW w:w="889" w:type="pct"/>
            <w:shd w:val="clear" w:color="auto" w:fill="F2F2F2" w:themeFill="background1" w:themeFillShade="F2"/>
            <w:vAlign w:val="center"/>
          </w:tcPr>
          <w:p w14:paraId="0CC5526B" w14:textId="77777777" w:rsidR="00315371" w:rsidRPr="00017B53" w:rsidRDefault="00315371" w:rsidP="00695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67" w:type="pct"/>
            <w:shd w:val="clear" w:color="auto" w:fill="F2F2F2" w:themeFill="background1" w:themeFillShade="F2"/>
            <w:vAlign w:val="center"/>
          </w:tcPr>
          <w:p w14:paraId="7672DE8C" w14:textId="1B89B3D9" w:rsidR="00315371" w:rsidRPr="00017B53" w:rsidRDefault="00315371" w:rsidP="00555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315371" w:rsidRPr="005C66DD" w14:paraId="49B70894" w14:textId="2FD08AE3" w:rsidTr="000C1154">
        <w:trPr>
          <w:trHeight w:val="454"/>
        </w:trPr>
        <w:tc>
          <w:tcPr>
            <w:tcW w:w="1378" w:type="pct"/>
            <w:shd w:val="clear" w:color="auto" w:fill="F2F2F2" w:themeFill="background1" w:themeFillShade="F2"/>
            <w:vAlign w:val="center"/>
          </w:tcPr>
          <w:p w14:paraId="125310D9" w14:textId="77777777" w:rsidR="00315371" w:rsidRPr="00017B53" w:rsidRDefault="00315371" w:rsidP="00315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21-26 weeks</w:t>
            </w:r>
          </w:p>
        </w:tc>
        <w:tc>
          <w:tcPr>
            <w:tcW w:w="414" w:type="pct"/>
            <w:shd w:val="clear" w:color="auto" w:fill="F2F2F2" w:themeFill="background1" w:themeFillShade="F2"/>
            <w:vAlign w:val="center"/>
          </w:tcPr>
          <w:p w14:paraId="17BA0384" w14:textId="77777777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3</w:t>
            </w:r>
            <w:r w:rsidRPr="00017B5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/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1</w:t>
            </w:r>
            <w:proofErr w:type="gramStart"/>
            <w:r w:rsidRPr="00017B5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   (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329</w:t>
            </w:r>
            <w:r w:rsidRPr="00017B5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772" w:type="pct"/>
            <w:shd w:val="clear" w:color="auto" w:fill="F2F2F2" w:themeFill="background1" w:themeFillShade="F2"/>
            <w:vAlign w:val="center"/>
          </w:tcPr>
          <w:p w14:paraId="562598A6" w14:textId="3C0C3AC6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21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15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73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276" w:type="pct"/>
            <w:shd w:val="clear" w:color="auto" w:fill="F2F2F2" w:themeFill="background1" w:themeFillShade="F2"/>
            <w:vAlign w:val="center"/>
          </w:tcPr>
          <w:p w14:paraId="7B5DECE5" w14:textId="3C37A3FC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48</w:t>
            </w:r>
          </w:p>
        </w:tc>
        <w:tc>
          <w:tcPr>
            <w:tcW w:w="604" w:type="pct"/>
            <w:shd w:val="clear" w:color="auto" w:fill="F2F2F2" w:themeFill="background1" w:themeFillShade="F2"/>
            <w:vAlign w:val="center"/>
          </w:tcPr>
          <w:p w14:paraId="5D56102A" w14:textId="3D9ABD29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66</w:t>
            </w:r>
          </w:p>
        </w:tc>
        <w:tc>
          <w:tcPr>
            <w:tcW w:w="889" w:type="pct"/>
            <w:shd w:val="clear" w:color="auto" w:fill="F2F2F2" w:themeFill="background1" w:themeFillShade="F2"/>
          </w:tcPr>
          <w:p w14:paraId="1B850F06" w14:textId="77777777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67" w:type="pct"/>
            <w:shd w:val="clear" w:color="auto" w:fill="F2F2F2" w:themeFill="background1" w:themeFillShade="F2"/>
          </w:tcPr>
          <w:p w14:paraId="6E6CE660" w14:textId="08F78A66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</w:tr>
    </w:tbl>
    <w:p w14:paraId="0DD0F022" w14:textId="77777777" w:rsidR="00E017CE" w:rsidRPr="00017B53" w:rsidRDefault="00E017CE" w:rsidP="00E017CE">
      <w:pPr>
        <w:rPr>
          <w:rFonts w:ascii="Times New Roman" w:hAnsi="Times New Roman" w:cs="Times New Roman"/>
          <w:sz w:val="16"/>
          <w:szCs w:val="16"/>
        </w:rPr>
      </w:pPr>
      <w:r w:rsidRPr="00017B53">
        <w:rPr>
          <w:rFonts w:ascii="Times New Roman" w:hAnsi="Times New Roman" w:cs="Times New Roman"/>
          <w:sz w:val="16"/>
          <w:szCs w:val="16"/>
        </w:rPr>
        <w:br w:type="page"/>
      </w:r>
    </w:p>
    <w:tbl>
      <w:tblPr>
        <w:tblW w:w="455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15"/>
        <w:gridCol w:w="1056"/>
        <w:gridCol w:w="1969"/>
        <w:gridCol w:w="704"/>
        <w:gridCol w:w="1541"/>
        <w:gridCol w:w="2268"/>
        <w:gridCol w:w="1701"/>
      </w:tblGrid>
      <w:tr w:rsidR="00597E96" w:rsidRPr="005C66DD" w14:paraId="25009F8A" w14:textId="57C7DF26" w:rsidTr="000C1154">
        <w:trPr>
          <w:trHeight w:val="454"/>
        </w:trPr>
        <w:tc>
          <w:tcPr>
            <w:tcW w:w="1378" w:type="pct"/>
            <w:shd w:val="clear" w:color="auto" w:fill="FFFFFF" w:themeFill="background1"/>
            <w:vAlign w:val="center"/>
          </w:tcPr>
          <w:p w14:paraId="2398FE14" w14:textId="77777777" w:rsidR="00597E96" w:rsidRPr="00017B53" w:rsidRDefault="00597E96" w:rsidP="00597E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lastRenderedPageBreak/>
              <w:t> </w:t>
            </w:r>
          </w:p>
        </w:tc>
        <w:tc>
          <w:tcPr>
            <w:tcW w:w="414" w:type="pct"/>
            <w:shd w:val="clear" w:color="auto" w:fill="FFFFFF" w:themeFill="background1"/>
            <w:vAlign w:val="center"/>
          </w:tcPr>
          <w:p w14:paraId="3F5801CF" w14:textId="77777777" w:rsidR="00597E96" w:rsidRPr="00017B53" w:rsidRDefault="00597E96" w:rsidP="00597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o/k      </w:t>
            </w:r>
            <w:proofErr w:type="gramStart"/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   (</w:t>
            </w:r>
            <w:proofErr w:type="gramEnd"/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n)</w:t>
            </w:r>
          </w:p>
        </w:tc>
        <w:tc>
          <w:tcPr>
            <w:tcW w:w="772" w:type="pct"/>
            <w:shd w:val="clear" w:color="auto" w:fill="FFFFFF" w:themeFill="background1"/>
            <w:vAlign w:val="center"/>
          </w:tcPr>
          <w:p w14:paraId="2E4A330C" w14:textId="77777777" w:rsidR="00597E96" w:rsidRPr="00017B53" w:rsidRDefault="00597E96" w:rsidP="00597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Estimate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SMD</w:t>
            </w: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 (95%CI)</w:t>
            </w:r>
          </w:p>
        </w:tc>
        <w:tc>
          <w:tcPr>
            <w:tcW w:w="276" w:type="pct"/>
            <w:shd w:val="clear" w:color="auto" w:fill="FFFFFF" w:themeFill="background1"/>
            <w:vAlign w:val="center"/>
          </w:tcPr>
          <w:p w14:paraId="6F952CD2" w14:textId="77777777" w:rsidR="00597E96" w:rsidRPr="00017B53" w:rsidRDefault="00597E96" w:rsidP="00597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SE</w:t>
            </w:r>
          </w:p>
        </w:tc>
        <w:tc>
          <w:tcPr>
            <w:tcW w:w="604" w:type="pct"/>
            <w:shd w:val="clear" w:color="auto" w:fill="FFFFFF" w:themeFill="background1"/>
            <w:vAlign w:val="center"/>
          </w:tcPr>
          <w:p w14:paraId="48E56FD8" w14:textId="77777777" w:rsidR="00597E96" w:rsidRPr="00017B53" w:rsidRDefault="00597E96" w:rsidP="00597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p value</w:t>
            </w:r>
          </w:p>
        </w:tc>
        <w:tc>
          <w:tcPr>
            <w:tcW w:w="889" w:type="pct"/>
            <w:shd w:val="clear" w:color="auto" w:fill="FFFFFF" w:themeFill="background1"/>
            <w:vAlign w:val="center"/>
          </w:tcPr>
          <w:p w14:paraId="2D783C0D" w14:textId="32158F10" w:rsidR="00597E96" w:rsidRPr="00017B53" w:rsidRDefault="00597E96" w:rsidP="00695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Test of moderators (QM)</w:t>
            </w:r>
          </w:p>
        </w:tc>
        <w:tc>
          <w:tcPr>
            <w:tcW w:w="667" w:type="pct"/>
            <w:shd w:val="clear" w:color="auto" w:fill="FFFFFF" w:themeFill="background1"/>
            <w:vAlign w:val="center"/>
          </w:tcPr>
          <w:p w14:paraId="29C88D72" w14:textId="001E1B5A" w:rsidR="00597E96" w:rsidRPr="00017B53" w:rsidRDefault="00597E96" w:rsidP="00555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p value</w:t>
            </w:r>
          </w:p>
        </w:tc>
      </w:tr>
      <w:tr w:rsidR="00301D5E" w:rsidRPr="005C66DD" w14:paraId="5E015C88" w14:textId="0DE723B0" w:rsidTr="000C1154">
        <w:trPr>
          <w:trHeight w:val="454"/>
        </w:trPr>
        <w:tc>
          <w:tcPr>
            <w:tcW w:w="1378" w:type="pct"/>
            <w:shd w:val="clear" w:color="auto" w:fill="FFFFFF" w:themeFill="background1"/>
            <w:vAlign w:val="center"/>
          </w:tcPr>
          <w:p w14:paraId="23F54475" w14:textId="7BA723E4" w:rsidR="00301D5E" w:rsidRPr="00017B53" w:rsidRDefault="00301D5E" w:rsidP="009F3D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Main diagnosis   </w:t>
            </w:r>
            <w:r w:rsidR="009F3D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                                              </w:t>
            </w:r>
            <w:r w:rsidR="009F3D45"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AD</w:t>
            </w: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           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                       </w:t>
            </w: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            </w:t>
            </w:r>
          </w:p>
        </w:tc>
        <w:tc>
          <w:tcPr>
            <w:tcW w:w="414" w:type="pct"/>
            <w:shd w:val="clear" w:color="auto" w:fill="FFFFFF" w:themeFill="background1"/>
            <w:vAlign w:val="center"/>
          </w:tcPr>
          <w:p w14:paraId="134FEF62" w14:textId="745793BA" w:rsidR="00301D5E" w:rsidRPr="00017B53" w:rsidRDefault="00301D5E" w:rsidP="0030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="00564B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916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772" w:type="pct"/>
            <w:shd w:val="clear" w:color="auto" w:fill="FFFFFF" w:themeFill="background1"/>
            <w:vAlign w:val="center"/>
          </w:tcPr>
          <w:p w14:paraId="7C9F42E3" w14:textId="77777777" w:rsidR="00301D5E" w:rsidRPr="00017B53" w:rsidRDefault="00301D5E" w:rsidP="0030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276" w:type="pct"/>
            <w:shd w:val="clear" w:color="auto" w:fill="FFFFFF" w:themeFill="background1"/>
            <w:vAlign w:val="center"/>
          </w:tcPr>
          <w:p w14:paraId="04D5F8D4" w14:textId="77777777" w:rsidR="00301D5E" w:rsidRPr="00017B53" w:rsidRDefault="00301D5E" w:rsidP="0030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604" w:type="pct"/>
            <w:shd w:val="clear" w:color="auto" w:fill="FFFFFF" w:themeFill="background1"/>
            <w:vAlign w:val="center"/>
          </w:tcPr>
          <w:p w14:paraId="1FB781F5" w14:textId="77777777" w:rsidR="00301D5E" w:rsidRPr="00017B53" w:rsidRDefault="00301D5E" w:rsidP="0030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889" w:type="pct"/>
            <w:shd w:val="clear" w:color="auto" w:fill="FFFFFF" w:themeFill="background1"/>
            <w:vAlign w:val="center"/>
          </w:tcPr>
          <w:p w14:paraId="5B52D6F1" w14:textId="4CF8C8D4" w:rsidR="00301D5E" w:rsidRPr="00017B53" w:rsidRDefault="00301D5E" w:rsidP="00695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667" w:type="pct"/>
            <w:shd w:val="clear" w:color="auto" w:fill="FFFFFF" w:themeFill="background1"/>
            <w:vAlign w:val="center"/>
          </w:tcPr>
          <w:p w14:paraId="7750BF2C" w14:textId="7F3D5CCE" w:rsidR="00301D5E" w:rsidRPr="00017B53" w:rsidRDefault="00301D5E" w:rsidP="00555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</w:tr>
      <w:tr w:rsidR="00301D5E" w:rsidRPr="005C66DD" w14:paraId="2B533ECF" w14:textId="6FC2E993" w:rsidTr="000C1154">
        <w:trPr>
          <w:trHeight w:val="454"/>
        </w:trPr>
        <w:tc>
          <w:tcPr>
            <w:tcW w:w="1378" w:type="pct"/>
            <w:shd w:val="clear" w:color="auto" w:fill="FFFFFF" w:themeFill="background1"/>
            <w:vAlign w:val="center"/>
          </w:tcPr>
          <w:p w14:paraId="7547C703" w14:textId="77777777" w:rsidR="00301D5E" w:rsidRPr="00017B53" w:rsidRDefault="00301D5E" w:rsidP="00301D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ocial anxiety</w:t>
            </w:r>
          </w:p>
        </w:tc>
        <w:tc>
          <w:tcPr>
            <w:tcW w:w="414" w:type="pct"/>
            <w:shd w:val="clear" w:color="auto" w:fill="FFFFFF" w:themeFill="background1"/>
            <w:vAlign w:val="center"/>
          </w:tcPr>
          <w:p w14:paraId="5DAAB6B9" w14:textId="5ECB2B7F" w:rsidR="00301D5E" w:rsidRPr="00017B53" w:rsidRDefault="00301D5E" w:rsidP="0030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="00564B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20 (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19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772" w:type="pct"/>
            <w:shd w:val="clear" w:color="auto" w:fill="FFFFFF" w:themeFill="background1"/>
            <w:vAlign w:val="center"/>
          </w:tcPr>
          <w:p w14:paraId="7930C220" w14:textId="5A66AD8D" w:rsidR="00301D5E" w:rsidRPr="00017B53" w:rsidRDefault="00301D5E" w:rsidP="0030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32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07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56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276" w:type="pct"/>
            <w:shd w:val="clear" w:color="auto" w:fill="FFFFFF" w:themeFill="background1"/>
            <w:vAlign w:val="center"/>
          </w:tcPr>
          <w:p w14:paraId="5E944D8B" w14:textId="4261FEE3" w:rsidR="00301D5E" w:rsidRPr="00017B53" w:rsidRDefault="00301D5E" w:rsidP="0030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</w:p>
        </w:tc>
        <w:tc>
          <w:tcPr>
            <w:tcW w:w="604" w:type="pct"/>
            <w:shd w:val="clear" w:color="auto" w:fill="FFFFFF" w:themeFill="background1"/>
            <w:vAlign w:val="center"/>
          </w:tcPr>
          <w:p w14:paraId="7A6FBA83" w14:textId="5D5397BC" w:rsidR="00301D5E" w:rsidRPr="00017B53" w:rsidRDefault="00301D5E" w:rsidP="0030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0.</w:t>
            </w:r>
            <w:r w:rsidRPr="00017B5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889" w:type="pct"/>
            <w:shd w:val="clear" w:color="auto" w:fill="FFFFFF" w:themeFill="background1"/>
            <w:vAlign w:val="center"/>
          </w:tcPr>
          <w:p w14:paraId="4ABF1F26" w14:textId="1017D16F" w:rsidR="00301D5E" w:rsidRPr="000C1154" w:rsidRDefault="00315371" w:rsidP="00695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0C1154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17.0862</w:t>
            </w:r>
          </w:p>
        </w:tc>
        <w:tc>
          <w:tcPr>
            <w:tcW w:w="667" w:type="pct"/>
            <w:shd w:val="clear" w:color="auto" w:fill="FFFFFF" w:themeFill="background1"/>
            <w:vAlign w:val="center"/>
          </w:tcPr>
          <w:p w14:paraId="2387B081" w14:textId="4ACEA0D0" w:rsidR="00301D5E" w:rsidRDefault="00315371" w:rsidP="00555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0.004</w:t>
            </w:r>
          </w:p>
        </w:tc>
      </w:tr>
      <w:tr w:rsidR="00301D5E" w:rsidRPr="005C66DD" w14:paraId="6B35E396" w14:textId="278B0155" w:rsidTr="000C1154">
        <w:trPr>
          <w:trHeight w:val="454"/>
        </w:trPr>
        <w:tc>
          <w:tcPr>
            <w:tcW w:w="1378" w:type="pct"/>
            <w:shd w:val="clear" w:color="auto" w:fill="FFFFFF" w:themeFill="background1"/>
            <w:vAlign w:val="center"/>
          </w:tcPr>
          <w:p w14:paraId="339D518F" w14:textId="77777777" w:rsidR="00301D5E" w:rsidRPr="00017B53" w:rsidRDefault="00301D5E" w:rsidP="00301D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Panic </w:t>
            </w:r>
          </w:p>
        </w:tc>
        <w:tc>
          <w:tcPr>
            <w:tcW w:w="414" w:type="pct"/>
            <w:shd w:val="clear" w:color="auto" w:fill="FFFFFF" w:themeFill="background1"/>
            <w:vAlign w:val="center"/>
          </w:tcPr>
          <w:p w14:paraId="354EA3EE" w14:textId="77777777" w:rsidR="00301D5E" w:rsidRPr="00017B53" w:rsidRDefault="00301D5E" w:rsidP="0030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3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30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772" w:type="pct"/>
            <w:shd w:val="clear" w:color="auto" w:fill="FFFFFF" w:themeFill="background1"/>
            <w:vAlign w:val="center"/>
          </w:tcPr>
          <w:p w14:paraId="24F3B828" w14:textId="4B684589" w:rsidR="00301D5E" w:rsidRPr="00017B53" w:rsidRDefault="00301D5E" w:rsidP="0030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42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20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276" w:type="pct"/>
            <w:shd w:val="clear" w:color="auto" w:fill="FFFFFF" w:themeFill="background1"/>
            <w:vAlign w:val="center"/>
          </w:tcPr>
          <w:p w14:paraId="34EC9014" w14:textId="165E44AC" w:rsidR="00301D5E" w:rsidRPr="00017B53" w:rsidRDefault="00301D5E" w:rsidP="0030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11</w:t>
            </w:r>
          </w:p>
        </w:tc>
        <w:tc>
          <w:tcPr>
            <w:tcW w:w="604" w:type="pct"/>
            <w:shd w:val="clear" w:color="auto" w:fill="FFFFFF" w:themeFill="background1"/>
            <w:vAlign w:val="center"/>
          </w:tcPr>
          <w:p w14:paraId="726015EC" w14:textId="397D2D36" w:rsidR="00301D5E" w:rsidRPr="00017B53" w:rsidRDefault="00301D5E" w:rsidP="0030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001</w:t>
            </w:r>
          </w:p>
        </w:tc>
        <w:tc>
          <w:tcPr>
            <w:tcW w:w="889" w:type="pct"/>
            <w:shd w:val="clear" w:color="auto" w:fill="FFFFFF" w:themeFill="background1"/>
            <w:vAlign w:val="center"/>
          </w:tcPr>
          <w:p w14:paraId="1DDAD194" w14:textId="77777777" w:rsidR="00301D5E" w:rsidRPr="00017B53" w:rsidRDefault="00301D5E" w:rsidP="00695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67" w:type="pct"/>
            <w:shd w:val="clear" w:color="auto" w:fill="FFFFFF" w:themeFill="background1"/>
            <w:vAlign w:val="center"/>
          </w:tcPr>
          <w:p w14:paraId="1ABEE3C3" w14:textId="211AD7F0" w:rsidR="00301D5E" w:rsidRPr="00017B53" w:rsidRDefault="00301D5E" w:rsidP="00555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301D5E" w:rsidRPr="005C66DD" w14:paraId="50C3527D" w14:textId="28346710" w:rsidTr="000C1154">
        <w:trPr>
          <w:trHeight w:val="454"/>
        </w:trPr>
        <w:tc>
          <w:tcPr>
            <w:tcW w:w="1378" w:type="pct"/>
            <w:shd w:val="clear" w:color="auto" w:fill="FFFFFF" w:themeFill="background1"/>
            <w:vAlign w:val="center"/>
          </w:tcPr>
          <w:p w14:paraId="0D68DE37" w14:textId="77777777" w:rsidR="00301D5E" w:rsidRPr="00017B53" w:rsidRDefault="00301D5E" w:rsidP="00301D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TSD</w:t>
            </w:r>
          </w:p>
        </w:tc>
        <w:tc>
          <w:tcPr>
            <w:tcW w:w="414" w:type="pct"/>
            <w:shd w:val="clear" w:color="auto" w:fill="FFFFFF" w:themeFill="background1"/>
            <w:vAlign w:val="center"/>
          </w:tcPr>
          <w:p w14:paraId="0B21AD0A" w14:textId="77777777" w:rsidR="00301D5E" w:rsidRPr="00017B53" w:rsidRDefault="00301D5E" w:rsidP="0030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35/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854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772" w:type="pct"/>
            <w:shd w:val="clear" w:color="auto" w:fill="FFFFFF" w:themeFill="background1"/>
            <w:vAlign w:val="center"/>
          </w:tcPr>
          <w:p w14:paraId="25F80FEF" w14:textId="4DD169C4" w:rsidR="00301D5E" w:rsidRPr="00017B53" w:rsidRDefault="00301D5E" w:rsidP="0030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46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21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72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276" w:type="pct"/>
            <w:shd w:val="clear" w:color="auto" w:fill="FFFFFF" w:themeFill="background1"/>
            <w:vAlign w:val="center"/>
          </w:tcPr>
          <w:p w14:paraId="3887F940" w14:textId="747C64D7" w:rsidR="00301D5E" w:rsidRPr="00017B53" w:rsidRDefault="00301D5E" w:rsidP="0030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</w:p>
        </w:tc>
        <w:tc>
          <w:tcPr>
            <w:tcW w:w="604" w:type="pct"/>
            <w:shd w:val="clear" w:color="auto" w:fill="FFFFFF" w:themeFill="background1"/>
            <w:vAlign w:val="center"/>
          </w:tcPr>
          <w:p w14:paraId="5371D348" w14:textId="63358CAE" w:rsidR="00301D5E" w:rsidRPr="00017B53" w:rsidRDefault="00301D5E" w:rsidP="0030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001</w:t>
            </w:r>
          </w:p>
        </w:tc>
        <w:tc>
          <w:tcPr>
            <w:tcW w:w="889" w:type="pct"/>
            <w:shd w:val="clear" w:color="auto" w:fill="FFFFFF" w:themeFill="background1"/>
            <w:vAlign w:val="center"/>
          </w:tcPr>
          <w:p w14:paraId="141A05F8" w14:textId="77777777" w:rsidR="00301D5E" w:rsidRPr="00017B53" w:rsidRDefault="00301D5E" w:rsidP="00695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67" w:type="pct"/>
            <w:shd w:val="clear" w:color="auto" w:fill="FFFFFF" w:themeFill="background1"/>
            <w:vAlign w:val="center"/>
          </w:tcPr>
          <w:p w14:paraId="7D62A5A1" w14:textId="6EA6E7DD" w:rsidR="00301D5E" w:rsidRPr="00017B53" w:rsidRDefault="00301D5E" w:rsidP="00555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301D5E" w:rsidRPr="005C66DD" w14:paraId="6BFD54B0" w14:textId="4C790301" w:rsidTr="000C1154">
        <w:trPr>
          <w:trHeight w:val="454"/>
        </w:trPr>
        <w:tc>
          <w:tcPr>
            <w:tcW w:w="1378" w:type="pct"/>
            <w:shd w:val="clear" w:color="auto" w:fill="FFFFFF" w:themeFill="background1"/>
            <w:vAlign w:val="center"/>
          </w:tcPr>
          <w:p w14:paraId="70405D60" w14:textId="77777777" w:rsidR="00301D5E" w:rsidRPr="00017B53" w:rsidRDefault="00301D5E" w:rsidP="00301D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OCD</w:t>
            </w:r>
          </w:p>
        </w:tc>
        <w:tc>
          <w:tcPr>
            <w:tcW w:w="414" w:type="pct"/>
            <w:shd w:val="clear" w:color="auto" w:fill="FFFFFF" w:themeFill="background1"/>
            <w:vAlign w:val="center"/>
          </w:tcPr>
          <w:p w14:paraId="704B0F27" w14:textId="77777777" w:rsidR="00301D5E" w:rsidRPr="00017B53" w:rsidRDefault="00301D5E" w:rsidP="0030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04/17 (3030)</w:t>
            </w:r>
          </w:p>
        </w:tc>
        <w:tc>
          <w:tcPr>
            <w:tcW w:w="772" w:type="pct"/>
            <w:shd w:val="clear" w:color="auto" w:fill="FFFFFF" w:themeFill="background1"/>
            <w:vAlign w:val="center"/>
          </w:tcPr>
          <w:p w14:paraId="0A913EF0" w14:textId="3E739B02" w:rsidR="00301D5E" w:rsidRPr="00017B53" w:rsidRDefault="00301D5E" w:rsidP="0030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40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11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69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276" w:type="pct"/>
            <w:shd w:val="clear" w:color="auto" w:fill="FFFFFF" w:themeFill="background1"/>
            <w:vAlign w:val="center"/>
          </w:tcPr>
          <w:p w14:paraId="012822BB" w14:textId="6503D909" w:rsidR="00301D5E" w:rsidRPr="00017B53" w:rsidRDefault="00301D5E" w:rsidP="0030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</w:p>
        </w:tc>
        <w:tc>
          <w:tcPr>
            <w:tcW w:w="604" w:type="pct"/>
            <w:shd w:val="clear" w:color="auto" w:fill="FFFFFF" w:themeFill="background1"/>
            <w:vAlign w:val="center"/>
          </w:tcPr>
          <w:p w14:paraId="7BC9137B" w14:textId="740E8406" w:rsidR="00301D5E" w:rsidRPr="00017B53" w:rsidRDefault="00301D5E" w:rsidP="0030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0.</w:t>
            </w:r>
            <w:r w:rsidRPr="00017B5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0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6</w:t>
            </w:r>
          </w:p>
        </w:tc>
        <w:tc>
          <w:tcPr>
            <w:tcW w:w="889" w:type="pct"/>
            <w:shd w:val="clear" w:color="auto" w:fill="FFFFFF" w:themeFill="background1"/>
            <w:vAlign w:val="center"/>
          </w:tcPr>
          <w:p w14:paraId="1D9CD829" w14:textId="77777777" w:rsidR="00301D5E" w:rsidRDefault="00301D5E" w:rsidP="00695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67" w:type="pct"/>
            <w:shd w:val="clear" w:color="auto" w:fill="FFFFFF" w:themeFill="background1"/>
            <w:vAlign w:val="center"/>
          </w:tcPr>
          <w:p w14:paraId="59751E65" w14:textId="4563B829" w:rsidR="00301D5E" w:rsidRDefault="00301D5E" w:rsidP="00555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301D5E" w:rsidRPr="005C66DD" w14:paraId="3ED38303" w14:textId="7D1BEB25" w:rsidTr="000C1154">
        <w:trPr>
          <w:trHeight w:val="454"/>
        </w:trPr>
        <w:tc>
          <w:tcPr>
            <w:tcW w:w="1378" w:type="pct"/>
            <w:shd w:val="clear" w:color="auto" w:fill="FFFFFF" w:themeFill="background1"/>
            <w:vAlign w:val="center"/>
          </w:tcPr>
          <w:p w14:paraId="70A6C4D1" w14:textId="77777777" w:rsidR="00301D5E" w:rsidRPr="00017B53" w:rsidRDefault="00301D5E" w:rsidP="00301D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More than 1 diagnosis</w:t>
            </w:r>
          </w:p>
        </w:tc>
        <w:tc>
          <w:tcPr>
            <w:tcW w:w="414" w:type="pct"/>
            <w:shd w:val="clear" w:color="auto" w:fill="FFFFFF" w:themeFill="background1"/>
            <w:vAlign w:val="center"/>
          </w:tcPr>
          <w:p w14:paraId="48D980E2" w14:textId="77777777" w:rsidR="00301D5E" w:rsidRPr="00017B53" w:rsidRDefault="00301D5E" w:rsidP="0030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9/2     </w:t>
            </w:r>
            <w:proofErr w:type="gramStart"/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  (</w:t>
            </w:r>
            <w:proofErr w:type="gramEnd"/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5)</w:t>
            </w:r>
          </w:p>
        </w:tc>
        <w:tc>
          <w:tcPr>
            <w:tcW w:w="772" w:type="pct"/>
            <w:shd w:val="clear" w:color="auto" w:fill="FFFFFF" w:themeFill="background1"/>
            <w:vAlign w:val="center"/>
          </w:tcPr>
          <w:p w14:paraId="5B323AC9" w14:textId="35A958CA" w:rsidR="00301D5E" w:rsidRPr="00017B53" w:rsidRDefault="00301D5E" w:rsidP="0030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84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68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276" w:type="pct"/>
            <w:shd w:val="clear" w:color="auto" w:fill="FFFFFF" w:themeFill="background1"/>
            <w:vAlign w:val="center"/>
          </w:tcPr>
          <w:p w14:paraId="3106254F" w14:textId="3CC009BC" w:rsidR="00301D5E" w:rsidRPr="00017B53" w:rsidRDefault="00301D5E" w:rsidP="0030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42</w:t>
            </w:r>
          </w:p>
        </w:tc>
        <w:tc>
          <w:tcPr>
            <w:tcW w:w="604" w:type="pct"/>
            <w:shd w:val="clear" w:color="auto" w:fill="FFFFFF" w:themeFill="background1"/>
            <w:vAlign w:val="center"/>
          </w:tcPr>
          <w:p w14:paraId="53D21DF1" w14:textId="2E424EA9" w:rsidR="00301D5E" w:rsidRPr="00F63F84" w:rsidRDefault="00301D5E" w:rsidP="0030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0C11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0.047</w:t>
            </w:r>
          </w:p>
        </w:tc>
        <w:tc>
          <w:tcPr>
            <w:tcW w:w="889" w:type="pct"/>
            <w:shd w:val="clear" w:color="auto" w:fill="FFFFFF" w:themeFill="background1"/>
            <w:vAlign w:val="center"/>
          </w:tcPr>
          <w:p w14:paraId="71FFCE67" w14:textId="77777777" w:rsidR="00301D5E" w:rsidRPr="00F63F84" w:rsidRDefault="00301D5E" w:rsidP="00695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67" w:type="pct"/>
            <w:shd w:val="clear" w:color="auto" w:fill="FFFFFF" w:themeFill="background1"/>
            <w:vAlign w:val="center"/>
          </w:tcPr>
          <w:p w14:paraId="3318DE35" w14:textId="251D5983" w:rsidR="00301D5E" w:rsidRPr="00F63F84" w:rsidRDefault="00301D5E" w:rsidP="00555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315371" w:rsidRPr="005C66DD" w14:paraId="5E96176A" w14:textId="5C116328" w:rsidTr="000C1154">
        <w:trPr>
          <w:trHeight w:val="454"/>
        </w:trPr>
        <w:tc>
          <w:tcPr>
            <w:tcW w:w="1378" w:type="pct"/>
            <w:shd w:val="clear" w:color="auto" w:fill="F2F2F2" w:themeFill="background1" w:themeFillShade="F2"/>
            <w:vAlign w:val="center"/>
          </w:tcPr>
          <w:p w14:paraId="5355E979" w14:textId="5618D870" w:rsidR="00315371" w:rsidRPr="00017B53" w:rsidRDefault="00315371" w:rsidP="009F3D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Sampling            </w:t>
            </w:r>
            <w:r w:rsidR="009F3D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                                     </w:t>
            </w:r>
            <w:r w:rsidR="009F3D45"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Outpatient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                        </w:t>
            </w: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            </w:t>
            </w:r>
          </w:p>
        </w:tc>
        <w:tc>
          <w:tcPr>
            <w:tcW w:w="414" w:type="pct"/>
            <w:shd w:val="clear" w:color="auto" w:fill="F2F2F2" w:themeFill="background1" w:themeFillShade="F2"/>
            <w:vAlign w:val="center"/>
          </w:tcPr>
          <w:p w14:paraId="21EAA991" w14:textId="40D0694F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4</w:t>
            </w:r>
            <w:r w:rsidR="00564B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</w:t>
            </w:r>
            <w:proofErr w:type="gramStart"/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0  (</w:t>
            </w:r>
            <w:proofErr w:type="gramEnd"/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51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772" w:type="pct"/>
            <w:shd w:val="clear" w:color="auto" w:fill="F2F2F2" w:themeFill="background1" w:themeFillShade="F2"/>
            <w:vAlign w:val="center"/>
          </w:tcPr>
          <w:p w14:paraId="4277D4A6" w14:textId="77777777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276" w:type="pct"/>
            <w:shd w:val="clear" w:color="auto" w:fill="F2F2F2" w:themeFill="background1" w:themeFillShade="F2"/>
            <w:vAlign w:val="center"/>
          </w:tcPr>
          <w:p w14:paraId="0A25CE42" w14:textId="77777777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604" w:type="pct"/>
            <w:shd w:val="clear" w:color="auto" w:fill="F2F2F2" w:themeFill="background1" w:themeFillShade="F2"/>
            <w:vAlign w:val="center"/>
          </w:tcPr>
          <w:p w14:paraId="6766674E" w14:textId="77777777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889" w:type="pct"/>
            <w:shd w:val="clear" w:color="auto" w:fill="F2F2F2" w:themeFill="background1" w:themeFillShade="F2"/>
            <w:vAlign w:val="center"/>
          </w:tcPr>
          <w:p w14:paraId="3B353E45" w14:textId="2457AEA0" w:rsidR="00315371" w:rsidRPr="00017B53" w:rsidRDefault="00315371" w:rsidP="00695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667" w:type="pct"/>
            <w:shd w:val="clear" w:color="auto" w:fill="F2F2F2" w:themeFill="background1" w:themeFillShade="F2"/>
            <w:vAlign w:val="center"/>
          </w:tcPr>
          <w:p w14:paraId="2215CF73" w14:textId="52D3077E" w:rsidR="00315371" w:rsidRPr="00017B53" w:rsidRDefault="00315371" w:rsidP="00555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</w:tr>
      <w:tr w:rsidR="00315371" w:rsidRPr="005C66DD" w14:paraId="225EFA1F" w14:textId="39C4210E" w:rsidTr="000C1154">
        <w:trPr>
          <w:trHeight w:val="454"/>
        </w:trPr>
        <w:tc>
          <w:tcPr>
            <w:tcW w:w="1378" w:type="pct"/>
            <w:shd w:val="clear" w:color="auto" w:fill="F2F2F2" w:themeFill="background1" w:themeFillShade="F2"/>
            <w:vAlign w:val="center"/>
          </w:tcPr>
          <w:p w14:paraId="3F0D35EB" w14:textId="77777777" w:rsidR="00315371" w:rsidRPr="00017B53" w:rsidRDefault="00315371" w:rsidP="00315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ommunity</w:t>
            </w:r>
          </w:p>
        </w:tc>
        <w:tc>
          <w:tcPr>
            <w:tcW w:w="414" w:type="pct"/>
            <w:shd w:val="clear" w:color="auto" w:fill="F2F2F2" w:themeFill="background1" w:themeFillShade="F2"/>
            <w:vAlign w:val="center"/>
          </w:tcPr>
          <w:p w14:paraId="78DA4E3C" w14:textId="77777777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5</w:t>
            </w:r>
            <w:proofErr w:type="gramStart"/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  (</w:t>
            </w:r>
            <w:proofErr w:type="gramEnd"/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01)</w:t>
            </w:r>
          </w:p>
        </w:tc>
        <w:tc>
          <w:tcPr>
            <w:tcW w:w="772" w:type="pct"/>
            <w:shd w:val="clear" w:color="auto" w:fill="F2F2F2" w:themeFill="background1" w:themeFillShade="F2"/>
            <w:vAlign w:val="center"/>
          </w:tcPr>
          <w:p w14:paraId="69F85A24" w14:textId="135715ED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29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35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276" w:type="pct"/>
            <w:shd w:val="clear" w:color="auto" w:fill="F2F2F2" w:themeFill="background1" w:themeFillShade="F2"/>
            <w:vAlign w:val="center"/>
          </w:tcPr>
          <w:p w14:paraId="77A70B24" w14:textId="0EF0E3AB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</w:p>
        </w:tc>
        <w:tc>
          <w:tcPr>
            <w:tcW w:w="604" w:type="pct"/>
            <w:shd w:val="clear" w:color="auto" w:fill="F2F2F2" w:themeFill="background1" w:themeFillShade="F2"/>
            <w:vAlign w:val="center"/>
          </w:tcPr>
          <w:p w14:paraId="5E634BC7" w14:textId="4A5ABDEF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87</w:t>
            </w:r>
          </w:p>
        </w:tc>
        <w:tc>
          <w:tcPr>
            <w:tcW w:w="889" w:type="pct"/>
            <w:shd w:val="clear" w:color="auto" w:fill="F2F2F2" w:themeFill="background1" w:themeFillShade="F2"/>
            <w:vAlign w:val="center"/>
          </w:tcPr>
          <w:p w14:paraId="6F1C4D4C" w14:textId="55314996" w:rsidR="00315371" w:rsidRPr="00017B53" w:rsidRDefault="00315371" w:rsidP="00695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5610</w:t>
            </w:r>
          </w:p>
        </w:tc>
        <w:tc>
          <w:tcPr>
            <w:tcW w:w="667" w:type="pct"/>
            <w:shd w:val="clear" w:color="auto" w:fill="F2F2F2" w:themeFill="background1" w:themeFillShade="F2"/>
            <w:vAlign w:val="center"/>
          </w:tcPr>
          <w:p w14:paraId="3434EB5B" w14:textId="018D1F3C" w:rsidR="00315371" w:rsidRPr="00017B53" w:rsidRDefault="00315371" w:rsidP="00555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67</w:t>
            </w:r>
          </w:p>
        </w:tc>
      </w:tr>
      <w:tr w:rsidR="00315371" w:rsidRPr="005C66DD" w14:paraId="0F03BD76" w14:textId="6D35D0A8" w:rsidTr="000C1154">
        <w:trPr>
          <w:trHeight w:val="454"/>
        </w:trPr>
        <w:tc>
          <w:tcPr>
            <w:tcW w:w="1378" w:type="pct"/>
            <w:shd w:val="clear" w:color="auto" w:fill="F2F2F2" w:themeFill="background1" w:themeFillShade="F2"/>
            <w:vAlign w:val="center"/>
          </w:tcPr>
          <w:p w14:paraId="30AE2F29" w14:textId="77777777" w:rsidR="00315371" w:rsidRPr="00017B53" w:rsidRDefault="00315371" w:rsidP="00315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Mixed</w:t>
            </w:r>
          </w:p>
        </w:tc>
        <w:tc>
          <w:tcPr>
            <w:tcW w:w="414" w:type="pct"/>
            <w:shd w:val="clear" w:color="auto" w:fill="F2F2F2" w:themeFill="background1" w:themeFillShade="F2"/>
            <w:vAlign w:val="center"/>
          </w:tcPr>
          <w:p w14:paraId="2553FEB4" w14:textId="77777777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4</w:t>
            </w:r>
            <w:proofErr w:type="gramStart"/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  (</w:t>
            </w:r>
            <w:proofErr w:type="gramEnd"/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77)</w:t>
            </w:r>
          </w:p>
        </w:tc>
        <w:tc>
          <w:tcPr>
            <w:tcW w:w="772" w:type="pct"/>
            <w:shd w:val="clear" w:color="auto" w:fill="F2F2F2" w:themeFill="background1" w:themeFillShade="F2"/>
            <w:vAlign w:val="center"/>
          </w:tcPr>
          <w:p w14:paraId="225F0BD2" w14:textId="175BAC7C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13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17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42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276" w:type="pct"/>
            <w:shd w:val="clear" w:color="auto" w:fill="F2F2F2" w:themeFill="background1" w:themeFillShade="F2"/>
            <w:vAlign w:val="center"/>
          </w:tcPr>
          <w:p w14:paraId="33553542" w14:textId="284EEEA3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</w:p>
        </w:tc>
        <w:tc>
          <w:tcPr>
            <w:tcW w:w="604" w:type="pct"/>
            <w:shd w:val="clear" w:color="auto" w:fill="F2F2F2" w:themeFill="background1" w:themeFillShade="F2"/>
            <w:vAlign w:val="center"/>
          </w:tcPr>
          <w:p w14:paraId="66E8E0C4" w14:textId="32F4C652" w:rsidR="00315371" w:rsidRPr="007C5FF0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F63F84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.</w:t>
            </w:r>
            <w:r w:rsidRPr="00F63F84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889" w:type="pct"/>
            <w:shd w:val="clear" w:color="auto" w:fill="F2F2F2" w:themeFill="background1" w:themeFillShade="F2"/>
            <w:vAlign w:val="center"/>
          </w:tcPr>
          <w:p w14:paraId="270AA677" w14:textId="77777777" w:rsidR="00315371" w:rsidRPr="00F63F84" w:rsidRDefault="00315371" w:rsidP="00695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67" w:type="pct"/>
            <w:shd w:val="clear" w:color="auto" w:fill="F2F2F2" w:themeFill="background1" w:themeFillShade="F2"/>
            <w:vAlign w:val="center"/>
          </w:tcPr>
          <w:p w14:paraId="4492ABA0" w14:textId="2BCE5E76" w:rsidR="00315371" w:rsidRPr="00F63F84" w:rsidRDefault="00315371" w:rsidP="00555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315371" w:rsidRPr="005C66DD" w14:paraId="7FA1B562" w14:textId="49CEF6DC" w:rsidTr="000C1154">
        <w:trPr>
          <w:trHeight w:val="454"/>
        </w:trPr>
        <w:tc>
          <w:tcPr>
            <w:tcW w:w="1378" w:type="pct"/>
            <w:shd w:val="clear" w:color="auto" w:fill="F2F2F2" w:themeFill="background1" w:themeFillShade="F2"/>
            <w:vAlign w:val="center"/>
          </w:tcPr>
          <w:p w14:paraId="1D880DD1" w14:textId="77777777" w:rsidR="00315371" w:rsidRPr="00017B53" w:rsidRDefault="00315371" w:rsidP="00315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Unclear</w:t>
            </w:r>
          </w:p>
        </w:tc>
        <w:tc>
          <w:tcPr>
            <w:tcW w:w="414" w:type="pct"/>
            <w:shd w:val="clear" w:color="auto" w:fill="F2F2F2" w:themeFill="background1" w:themeFillShade="F2"/>
            <w:vAlign w:val="center"/>
          </w:tcPr>
          <w:p w14:paraId="0786DC60" w14:textId="77777777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8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815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772" w:type="pct"/>
            <w:shd w:val="clear" w:color="auto" w:fill="F2F2F2" w:themeFill="background1" w:themeFillShade="F2"/>
            <w:vAlign w:val="center"/>
          </w:tcPr>
          <w:p w14:paraId="5BC1135C" w14:textId="20174729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29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276" w:type="pct"/>
            <w:shd w:val="clear" w:color="auto" w:fill="F2F2F2" w:themeFill="background1" w:themeFillShade="F2"/>
            <w:vAlign w:val="center"/>
          </w:tcPr>
          <w:p w14:paraId="19108B03" w14:textId="5CD182A3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10</w:t>
            </w:r>
          </w:p>
        </w:tc>
        <w:tc>
          <w:tcPr>
            <w:tcW w:w="604" w:type="pct"/>
            <w:shd w:val="clear" w:color="auto" w:fill="F2F2F2" w:themeFill="background1" w:themeFillShade="F2"/>
            <w:vAlign w:val="center"/>
          </w:tcPr>
          <w:p w14:paraId="2AB1BCB8" w14:textId="3811BAD3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38</w:t>
            </w:r>
          </w:p>
        </w:tc>
        <w:tc>
          <w:tcPr>
            <w:tcW w:w="889" w:type="pct"/>
            <w:shd w:val="clear" w:color="auto" w:fill="F2F2F2" w:themeFill="background1" w:themeFillShade="F2"/>
            <w:vAlign w:val="center"/>
          </w:tcPr>
          <w:p w14:paraId="5FFCDA03" w14:textId="77777777" w:rsidR="00315371" w:rsidRPr="00017B53" w:rsidRDefault="00315371" w:rsidP="00695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67" w:type="pct"/>
            <w:shd w:val="clear" w:color="auto" w:fill="F2F2F2" w:themeFill="background1" w:themeFillShade="F2"/>
            <w:vAlign w:val="center"/>
          </w:tcPr>
          <w:p w14:paraId="23E138AE" w14:textId="5EA0F5A6" w:rsidR="00315371" w:rsidRPr="00017B53" w:rsidRDefault="00315371" w:rsidP="00555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315371" w:rsidRPr="005C66DD" w14:paraId="5894398E" w14:textId="12482E20" w:rsidTr="000C1154">
        <w:trPr>
          <w:trHeight w:val="454"/>
        </w:trPr>
        <w:tc>
          <w:tcPr>
            <w:tcW w:w="1378" w:type="pct"/>
            <w:shd w:val="clear" w:color="auto" w:fill="FFFFFF" w:themeFill="background1"/>
            <w:vAlign w:val="center"/>
          </w:tcPr>
          <w:p w14:paraId="79B868EF" w14:textId="555559A0" w:rsidR="00315371" w:rsidRPr="00017B53" w:rsidRDefault="00315371" w:rsidP="003E3DF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Sample age    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                  </w:t>
            </w:r>
            <w:r w:rsidR="003E3D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         </w:t>
            </w:r>
            <w:r w:rsidR="003E3DF7" w:rsidRPr="00017B5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Adults/Elderly</w:t>
            </w:r>
            <w:r w:rsidR="003E3D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       </w:t>
            </w:r>
          </w:p>
        </w:tc>
        <w:tc>
          <w:tcPr>
            <w:tcW w:w="414" w:type="pct"/>
            <w:shd w:val="clear" w:color="auto" w:fill="FFFFFF" w:themeFill="background1"/>
            <w:vAlign w:val="center"/>
          </w:tcPr>
          <w:p w14:paraId="329E8E3D" w14:textId="1B38FCB5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0</w:t>
            </w:r>
            <w:r w:rsidR="00564B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</w:t>
            </w:r>
            <w:proofErr w:type="gramStart"/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 (</w:t>
            </w:r>
            <w:proofErr w:type="gramEnd"/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93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772" w:type="pct"/>
            <w:shd w:val="clear" w:color="auto" w:fill="FFFFFF" w:themeFill="background1"/>
            <w:vAlign w:val="center"/>
          </w:tcPr>
          <w:p w14:paraId="07C385EB" w14:textId="77777777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276" w:type="pct"/>
            <w:shd w:val="clear" w:color="auto" w:fill="FFFFFF" w:themeFill="background1"/>
            <w:vAlign w:val="center"/>
          </w:tcPr>
          <w:p w14:paraId="72F52DFB" w14:textId="77777777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604" w:type="pct"/>
            <w:shd w:val="clear" w:color="auto" w:fill="FFFFFF" w:themeFill="background1"/>
            <w:vAlign w:val="center"/>
          </w:tcPr>
          <w:p w14:paraId="42F1FD6E" w14:textId="77777777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889" w:type="pct"/>
            <w:shd w:val="clear" w:color="auto" w:fill="FFFFFF" w:themeFill="background1"/>
            <w:vAlign w:val="center"/>
          </w:tcPr>
          <w:p w14:paraId="1C5B38E1" w14:textId="3B96AF6F" w:rsidR="00315371" w:rsidRPr="00017B53" w:rsidRDefault="00315371" w:rsidP="00695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667" w:type="pct"/>
            <w:shd w:val="clear" w:color="auto" w:fill="FFFFFF" w:themeFill="background1"/>
            <w:vAlign w:val="center"/>
          </w:tcPr>
          <w:p w14:paraId="761E3CF7" w14:textId="1ED4F88A" w:rsidR="00315371" w:rsidRPr="00017B53" w:rsidRDefault="00315371" w:rsidP="00555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</w:tr>
      <w:tr w:rsidR="00315371" w:rsidRPr="005C66DD" w14:paraId="1A282F75" w14:textId="0115CA8B" w:rsidTr="000C1154">
        <w:trPr>
          <w:trHeight w:val="454"/>
        </w:trPr>
        <w:tc>
          <w:tcPr>
            <w:tcW w:w="1378" w:type="pct"/>
            <w:shd w:val="clear" w:color="auto" w:fill="FFFFFF" w:themeFill="background1"/>
            <w:vAlign w:val="center"/>
          </w:tcPr>
          <w:p w14:paraId="4970D932" w14:textId="77777777" w:rsidR="00315371" w:rsidRPr="00017B53" w:rsidRDefault="00315371" w:rsidP="00315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Children/Adolescents</w:t>
            </w:r>
          </w:p>
        </w:tc>
        <w:tc>
          <w:tcPr>
            <w:tcW w:w="414" w:type="pct"/>
            <w:shd w:val="clear" w:color="auto" w:fill="FFFFFF" w:themeFill="background1"/>
            <w:vAlign w:val="center"/>
          </w:tcPr>
          <w:p w14:paraId="0949407D" w14:textId="74436D3D" w:rsidR="00315371" w:rsidRPr="00017B53" w:rsidRDefault="00564BF5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0</w:t>
            </w:r>
            <w:r w:rsidR="00315371"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14 (1851)</w:t>
            </w:r>
          </w:p>
        </w:tc>
        <w:tc>
          <w:tcPr>
            <w:tcW w:w="772" w:type="pct"/>
            <w:shd w:val="clear" w:color="auto" w:fill="FFFFFF" w:themeFill="background1"/>
            <w:vAlign w:val="center"/>
          </w:tcPr>
          <w:p w14:paraId="5A3BAF69" w14:textId="6846A58A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08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32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276" w:type="pct"/>
            <w:shd w:val="clear" w:color="auto" w:fill="FFFFFF" w:themeFill="background1"/>
            <w:vAlign w:val="center"/>
          </w:tcPr>
          <w:p w14:paraId="3EC52B3B" w14:textId="759621FC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  <w:tc>
          <w:tcPr>
            <w:tcW w:w="604" w:type="pct"/>
            <w:shd w:val="clear" w:color="auto" w:fill="FFFFFF" w:themeFill="background1"/>
            <w:vAlign w:val="center"/>
          </w:tcPr>
          <w:p w14:paraId="2D185957" w14:textId="794986C1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50</w:t>
            </w:r>
          </w:p>
        </w:tc>
        <w:tc>
          <w:tcPr>
            <w:tcW w:w="889" w:type="pct"/>
            <w:shd w:val="clear" w:color="auto" w:fill="FFFFFF" w:themeFill="background1"/>
            <w:vAlign w:val="center"/>
          </w:tcPr>
          <w:p w14:paraId="46EFADEF" w14:textId="650DDD28" w:rsidR="00315371" w:rsidRPr="00017B53" w:rsidRDefault="00315371" w:rsidP="00695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4525</w:t>
            </w:r>
          </w:p>
        </w:tc>
        <w:tc>
          <w:tcPr>
            <w:tcW w:w="667" w:type="pct"/>
            <w:shd w:val="clear" w:color="auto" w:fill="FFFFFF" w:themeFill="background1"/>
            <w:vAlign w:val="center"/>
          </w:tcPr>
          <w:p w14:paraId="3C07DEE2" w14:textId="174303E0" w:rsidR="00315371" w:rsidRPr="00017B53" w:rsidRDefault="00315371" w:rsidP="00695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50</w:t>
            </w:r>
          </w:p>
        </w:tc>
      </w:tr>
    </w:tbl>
    <w:p w14:paraId="12B14E9C" w14:textId="77777777" w:rsidR="00E017CE" w:rsidRPr="00017B53" w:rsidRDefault="00E017CE" w:rsidP="00E017CE">
      <w:pPr>
        <w:rPr>
          <w:rFonts w:ascii="Times New Roman" w:hAnsi="Times New Roman" w:cs="Times New Roman"/>
          <w:sz w:val="16"/>
          <w:szCs w:val="16"/>
        </w:rPr>
      </w:pPr>
      <w:r w:rsidRPr="00017B53">
        <w:rPr>
          <w:rFonts w:ascii="Times New Roman" w:hAnsi="Times New Roman" w:cs="Times New Roman"/>
          <w:sz w:val="16"/>
          <w:szCs w:val="16"/>
        </w:rPr>
        <w:br w:type="page"/>
      </w:r>
    </w:p>
    <w:tbl>
      <w:tblPr>
        <w:tblW w:w="450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17"/>
        <w:gridCol w:w="1055"/>
        <w:gridCol w:w="1967"/>
        <w:gridCol w:w="706"/>
        <w:gridCol w:w="1682"/>
        <w:gridCol w:w="2267"/>
        <w:gridCol w:w="1417"/>
      </w:tblGrid>
      <w:tr w:rsidR="00597E96" w:rsidRPr="005C66DD" w14:paraId="344EEE10" w14:textId="312B6048" w:rsidTr="000C1154">
        <w:trPr>
          <w:trHeight w:val="454"/>
        </w:trPr>
        <w:tc>
          <w:tcPr>
            <w:tcW w:w="1394" w:type="pct"/>
            <w:shd w:val="clear" w:color="auto" w:fill="FFFFFF" w:themeFill="background1"/>
            <w:vAlign w:val="center"/>
          </w:tcPr>
          <w:p w14:paraId="37216581" w14:textId="77777777" w:rsidR="00597E96" w:rsidRPr="00017B53" w:rsidRDefault="00597E96" w:rsidP="00597E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lastRenderedPageBreak/>
              <w:t> </w:t>
            </w:r>
          </w:p>
        </w:tc>
        <w:tc>
          <w:tcPr>
            <w:tcW w:w="418" w:type="pct"/>
            <w:shd w:val="clear" w:color="auto" w:fill="FFFFFF" w:themeFill="background1"/>
            <w:vAlign w:val="center"/>
          </w:tcPr>
          <w:p w14:paraId="173FCD7F" w14:textId="77777777" w:rsidR="00597E96" w:rsidRPr="00017B53" w:rsidRDefault="00597E96" w:rsidP="00597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o/k      </w:t>
            </w:r>
            <w:proofErr w:type="gramStart"/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   (</w:t>
            </w:r>
            <w:proofErr w:type="gramEnd"/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n)</w:t>
            </w:r>
          </w:p>
        </w:tc>
        <w:tc>
          <w:tcPr>
            <w:tcW w:w="780" w:type="pct"/>
            <w:shd w:val="clear" w:color="auto" w:fill="FFFFFF" w:themeFill="background1"/>
            <w:vAlign w:val="center"/>
          </w:tcPr>
          <w:p w14:paraId="05BB4D7E" w14:textId="77777777" w:rsidR="00597E96" w:rsidRPr="00017B53" w:rsidRDefault="00597E96" w:rsidP="00597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Estimate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SMD</w:t>
            </w: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 (95%CI)</w:t>
            </w:r>
          </w:p>
        </w:tc>
        <w:tc>
          <w:tcPr>
            <w:tcW w:w="280" w:type="pct"/>
            <w:shd w:val="clear" w:color="auto" w:fill="FFFFFF" w:themeFill="background1"/>
            <w:vAlign w:val="center"/>
          </w:tcPr>
          <w:p w14:paraId="7D9891C4" w14:textId="77777777" w:rsidR="00597E96" w:rsidRPr="00017B53" w:rsidRDefault="00597E96" w:rsidP="00597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SE</w:t>
            </w:r>
          </w:p>
        </w:tc>
        <w:tc>
          <w:tcPr>
            <w:tcW w:w="667" w:type="pct"/>
            <w:shd w:val="clear" w:color="auto" w:fill="FFFFFF" w:themeFill="background1"/>
            <w:vAlign w:val="center"/>
          </w:tcPr>
          <w:p w14:paraId="611D18D8" w14:textId="77777777" w:rsidR="00597E96" w:rsidRPr="00017B53" w:rsidRDefault="00597E96" w:rsidP="00597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p value</w:t>
            </w:r>
          </w:p>
        </w:tc>
        <w:tc>
          <w:tcPr>
            <w:tcW w:w="899" w:type="pct"/>
            <w:shd w:val="clear" w:color="auto" w:fill="FFFFFF" w:themeFill="background1"/>
            <w:vAlign w:val="center"/>
          </w:tcPr>
          <w:p w14:paraId="6557A2F4" w14:textId="3B99A0B7" w:rsidR="00597E96" w:rsidRPr="00017B53" w:rsidRDefault="00597E96" w:rsidP="00695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Test of moderators (QM)</w:t>
            </w:r>
          </w:p>
        </w:tc>
        <w:tc>
          <w:tcPr>
            <w:tcW w:w="562" w:type="pct"/>
            <w:shd w:val="clear" w:color="auto" w:fill="FFFFFF" w:themeFill="background1"/>
            <w:vAlign w:val="center"/>
          </w:tcPr>
          <w:p w14:paraId="68196A11" w14:textId="0FB76FD7" w:rsidR="00597E96" w:rsidRPr="00017B53" w:rsidRDefault="00597E96" w:rsidP="00555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p value</w:t>
            </w:r>
          </w:p>
        </w:tc>
      </w:tr>
      <w:tr w:rsidR="00315371" w:rsidRPr="005C66DD" w14:paraId="4B652B54" w14:textId="32070C0E" w:rsidTr="000C1154">
        <w:trPr>
          <w:trHeight w:val="454"/>
        </w:trPr>
        <w:tc>
          <w:tcPr>
            <w:tcW w:w="1394" w:type="pct"/>
            <w:shd w:val="clear" w:color="000000" w:fill="F2F2F2"/>
            <w:vAlign w:val="center"/>
          </w:tcPr>
          <w:p w14:paraId="530F9C40" w14:textId="77777777" w:rsidR="00315371" w:rsidRPr="00017B53" w:rsidRDefault="00315371" w:rsidP="0031537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Benzodiazepine use   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             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                        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  No</w:t>
            </w:r>
          </w:p>
        </w:tc>
        <w:tc>
          <w:tcPr>
            <w:tcW w:w="418" w:type="pct"/>
            <w:shd w:val="clear" w:color="000000" w:fill="F2F2F2"/>
            <w:vAlign w:val="center"/>
          </w:tcPr>
          <w:p w14:paraId="18EA252F" w14:textId="77777777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84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</w:t>
            </w:r>
            <w:proofErr w:type="gramStart"/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 (</w:t>
            </w:r>
            <w:proofErr w:type="gramEnd"/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15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40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780" w:type="pct"/>
            <w:shd w:val="clear" w:color="000000" w:fill="F2F2F2"/>
            <w:vAlign w:val="center"/>
          </w:tcPr>
          <w:p w14:paraId="69A13F0F" w14:textId="77777777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280" w:type="pct"/>
            <w:shd w:val="clear" w:color="000000" w:fill="F2F2F2"/>
            <w:vAlign w:val="center"/>
          </w:tcPr>
          <w:p w14:paraId="69FD0B1F" w14:textId="77777777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667" w:type="pct"/>
            <w:shd w:val="clear" w:color="000000" w:fill="F2F2F2"/>
            <w:vAlign w:val="center"/>
          </w:tcPr>
          <w:p w14:paraId="2BA09AF3" w14:textId="77777777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899" w:type="pct"/>
            <w:shd w:val="clear" w:color="000000" w:fill="F2F2F2"/>
            <w:vAlign w:val="center"/>
          </w:tcPr>
          <w:p w14:paraId="747071C4" w14:textId="2DC0F2C3" w:rsidR="00315371" w:rsidRPr="00017B53" w:rsidRDefault="00315371" w:rsidP="00695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562" w:type="pct"/>
            <w:shd w:val="clear" w:color="000000" w:fill="F2F2F2"/>
            <w:vAlign w:val="center"/>
          </w:tcPr>
          <w:p w14:paraId="536654EB" w14:textId="5E2DEC45" w:rsidR="00315371" w:rsidRPr="00017B53" w:rsidRDefault="00315371" w:rsidP="00555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</w:tr>
      <w:tr w:rsidR="00315371" w:rsidRPr="005C66DD" w14:paraId="4D08975E" w14:textId="17D4A16D" w:rsidTr="000C1154">
        <w:trPr>
          <w:trHeight w:val="454"/>
        </w:trPr>
        <w:tc>
          <w:tcPr>
            <w:tcW w:w="1394" w:type="pct"/>
            <w:shd w:val="clear" w:color="000000" w:fill="F2F2F2"/>
            <w:vAlign w:val="center"/>
          </w:tcPr>
          <w:p w14:paraId="033C0132" w14:textId="77777777" w:rsidR="00315371" w:rsidRPr="00017B53" w:rsidRDefault="00315371" w:rsidP="00315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Yes</w:t>
            </w:r>
          </w:p>
        </w:tc>
        <w:tc>
          <w:tcPr>
            <w:tcW w:w="418" w:type="pct"/>
            <w:shd w:val="clear" w:color="000000" w:fill="F2F2F2"/>
            <w:vAlign w:val="center"/>
          </w:tcPr>
          <w:p w14:paraId="3006A02D" w14:textId="77777777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8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11 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98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780" w:type="pct"/>
            <w:shd w:val="clear" w:color="000000" w:fill="F2F2F2"/>
            <w:vAlign w:val="center"/>
          </w:tcPr>
          <w:p w14:paraId="093B9CFE" w14:textId="5B398583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25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280" w:type="pct"/>
            <w:shd w:val="clear" w:color="000000" w:fill="F2F2F2"/>
            <w:vAlign w:val="center"/>
          </w:tcPr>
          <w:p w14:paraId="4F02810F" w14:textId="48C3E0A9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11</w:t>
            </w:r>
          </w:p>
        </w:tc>
        <w:tc>
          <w:tcPr>
            <w:tcW w:w="667" w:type="pct"/>
            <w:shd w:val="clear" w:color="000000" w:fill="F2F2F2"/>
            <w:vAlign w:val="center"/>
          </w:tcPr>
          <w:p w14:paraId="2E1DEC8D" w14:textId="1D8E86B8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67</w:t>
            </w:r>
          </w:p>
        </w:tc>
        <w:tc>
          <w:tcPr>
            <w:tcW w:w="899" w:type="pct"/>
            <w:shd w:val="clear" w:color="000000" w:fill="F2F2F2"/>
            <w:vAlign w:val="center"/>
          </w:tcPr>
          <w:p w14:paraId="016AADE1" w14:textId="50B019DD" w:rsidR="00315371" w:rsidRPr="00017B53" w:rsidRDefault="00315371" w:rsidP="00695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8825</w:t>
            </w:r>
          </w:p>
        </w:tc>
        <w:tc>
          <w:tcPr>
            <w:tcW w:w="562" w:type="pct"/>
            <w:shd w:val="clear" w:color="000000" w:fill="F2F2F2"/>
            <w:vAlign w:val="center"/>
          </w:tcPr>
          <w:p w14:paraId="53419535" w14:textId="1442241F" w:rsidR="00315371" w:rsidRPr="00017B53" w:rsidRDefault="00315371" w:rsidP="00555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83</w:t>
            </w:r>
          </w:p>
        </w:tc>
      </w:tr>
      <w:tr w:rsidR="00315371" w:rsidRPr="005C66DD" w14:paraId="30B6D15D" w14:textId="1605FE74" w:rsidTr="000C1154">
        <w:trPr>
          <w:trHeight w:val="454"/>
        </w:trPr>
        <w:tc>
          <w:tcPr>
            <w:tcW w:w="1394" w:type="pct"/>
            <w:shd w:val="clear" w:color="000000" w:fill="F2F2F2"/>
            <w:vAlign w:val="center"/>
          </w:tcPr>
          <w:p w14:paraId="5DA3C930" w14:textId="77777777" w:rsidR="00315371" w:rsidRPr="00017B53" w:rsidRDefault="00315371" w:rsidP="00315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ot informed</w:t>
            </w:r>
          </w:p>
        </w:tc>
        <w:tc>
          <w:tcPr>
            <w:tcW w:w="418" w:type="pct"/>
            <w:shd w:val="clear" w:color="000000" w:fill="F2F2F2"/>
            <w:vAlign w:val="center"/>
          </w:tcPr>
          <w:p w14:paraId="6F6A20AF" w14:textId="7FD2F3B7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  <w:r w:rsidR="00564B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869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780" w:type="pct"/>
            <w:shd w:val="clear" w:color="000000" w:fill="F2F2F2"/>
            <w:vAlign w:val="center"/>
          </w:tcPr>
          <w:p w14:paraId="5574C924" w14:textId="41654F52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280" w:type="pct"/>
            <w:shd w:val="clear" w:color="000000" w:fill="F2F2F2"/>
            <w:vAlign w:val="center"/>
          </w:tcPr>
          <w:p w14:paraId="7C5555BF" w14:textId="04C1EE94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</w:p>
        </w:tc>
        <w:tc>
          <w:tcPr>
            <w:tcW w:w="667" w:type="pct"/>
            <w:shd w:val="clear" w:color="000000" w:fill="F2F2F2"/>
            <w:vAlign w:val="center"/>
          </w:tcPr>
          <w:p w14:paraId="70C78143" w14:textId="66A0DC78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74</w:t>
            </w:r>
          </w:p>
        </w:tc>
        <w:tc>
          <w:tcPr>
            <w:tcW w:w="899" w:type="pct"/>
            <w:shd w:val="clear" w:color="000000" w:fill="F2F2F2"/>
            <w:vAlign w:val="center"/>
          </w:tcPr>
          <w:p w14:paraId="4EF2F34D" w14:textId="77777777" w:rsidR="00315371" w:rsidRPr="00017B53" w:rsidRDefault="00315371" w:rsidP="00695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62" w:type="pct"/>
            <w:shd w:val="clear" w:color="000000" w:fill="F2F2F2"/>
            <w:vAlign w:val="center"/>
          </w:tcPr>
          <w:p w14:paraId="7EFF66B4" w14:textId="749D3B25" w:rsidR="00315371" w:rsidRPr="00017B53" w:rsidRDefault="00315371" w:rsidP="00555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315371" w:rsidRPr="005C66DD" w14:paraId="18084A6A" w14:textId="2713FAEF" w:rsidTr="000C1154">
        <w:trPr>
          <w:trHeight w:val="454"/>
        </w:trPr>
        <w:tc>
          <w:tcPr>
            <w:tcW w:w="1394" w:type="pct"/>
            <w:shd w:val="clear" w:color="000000" w:fill="F2F2F2"/>
            <w:vAlign w:val="center"/>
          </w:tcPr>
          <w:p w14:paraId="708AB785" w14:textId="77777777" w:rsidR="00315371" w:rsidRPr="00017B53" w:rsidRDefault="00315371" w:rsidP="00315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Unclear</w:t>
            </w:r>
          </w:p>
        </w:tc>
        <w:tc>
          <w:tcPr>
            <w:tcW w:w="418" w:type="pct"/>
            <w:shd w:val="clear" w:color="000000" w:fill="F2F2F2"/>
            <w:vAlign w:val="center"/>
          </w:tcPr>
          <w:p w14:paraId="14AF683F" w14:textId="77777777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2</w:t>
            </w:r>
            <w:proofErr w:type="gramStart"/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  (</w:t>
            </w:r>
            <w:proofErr w:type="gramEnd"/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37)</w:t>
            </w:r>
          </w:p>
        </w:tc>
        <w:tc>
          <w:tcPr>
            <w:tcW w:w="780" w:type="pct"/>
            <w:shd w:val="clear" w:color="000000" w:fill="F2F2F2"/>
            <w:vAlign w:val="center"/>
          </w:tcPr>
          <w:p w14:paraId="283F0757" w14:textId="72F2A48F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28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47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02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280" w:type="pct"/>
            <w:shd w:val="clear" w:color="000000" w:fill="F2F2F2"/>
            <w:vAlign w:val="center"/>
          </w:tcPr>
          <w:p w14:paraId="15094EE7" w14:textId="619FEDEB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38</w:t>
            </w:r>
          </w:p>
        </w:tc>
        <w:tc>
          <w:tcPr>
            <w:tcW w:w="667" w:type="pct"/>
            <w:shd w:val="clear" w:color="000000" w:fill="F2F2F2"/>
            <w:vAlign w:val="center"/>
          </w:tcPr>
          <w:p w14:paraId="2124B389" w14:textId="4F7746D5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46</w:t>
            </w:r>
          </w:p>
        </w:tc>
        <w:tc>
          <w:tcPr>
            <w:tcW w:w="899" w:type="pct"/>
            <w:shd w:val="clear" w:color="000000" w:fill="F2F2F2"/>
            <w:vAlign w:val="center"/>
          </w:tcPr>
          <w:p w14:paraId="3A8B2C18" w14:textId="77777777" w:rsidR="00315371" w:rsidRPr="00017B53" w:rsidRDefault="00315371" w:rsidP="00695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62" w:type="pct"/>
            <w:shd w:val="clear" w:color="000000" w:fill="F2F2F2"/>
            <w:vAlign w:val="center"/>
          </w:tcPr>
          <w:p w14:paraId="448E59E6" w14:textId="596CB5E6" w:rsidR="00315371" w:rsidRPr="00017B53" w:rsidRDefault="00315371" w:rsidP="00555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315371" w:rsidRPr="005C66DD" w14:paraId="4105813C" w14:textId="241B9370" w:rsidTr="000C1154">
        <w:trPr>
          <w:trHeight w:val="454"/>
        </w:trPr>
        <w:tc>
          <w:tcPr>
            <w:tcW w:w="1394" w:type="pct"/>
            <w:shd w:val="clear" w:color="auto" w:fill="FFFFFF" w:themeFill="background1"/>
            <w:vAlign w:val="center"/>
          </w:tcPr>
          <w:p w14:paraId="111B8E77" w14:textId="426D49A0" w:rsidR="00315371" w:rsidRPr="00017B53" w:rsidRDefault="00315371" w:rsidP="003E3DF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Placebo lead-in 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                                                </w:t>
            </w:r>
            <w:r w:rsidR="003E3DF7"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 </w:t>
            </w:r>
          </w:p>
        </w:tc>
        <w:tc>
          <w:tcPr>
            <w:tcW w:w="418" w:type="pct"/>
            <w:shd w:val="clear" w:color="auto" w:fill="FFFFFF" w:themeFill="background1"/>
            <w:vAlign w:val="center"/>
          </w:tcPr>
          <w:p w14:paraId="6935296B" w14:textId="2DE539E3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564B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92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780" w:type="pct"/>
            <w:shd w:val="clear" w:color="auto" w:fill="FFFFFF" w:themeFill="background1"/>
            <w:vAlign w:val="center"/>
          </w:tcPr>
          <w:p w14:paraId="3782E4EF" w14:textId="77777777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280" w:type="pct"/>
            <w:shd w:val="clear" w:color="auto" w:fill="FFFFFF" w:themeFill="background1"/>
            <w:vAlign w:val="center"/>
          </w:tcPr>
          <w:p w14:paraId="3395705A" w14:textId="77777777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667" w:type="pct"/>
            <w:shd w:val="clear" w:color="auto" w:fill="FFFFFF" w:themeFill="background1"/>
            <w:vAlign w:val="center"/>
          </w:tcPr>
          <w:p w14:paraId="07040A22" w14:textId="77777777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899" w:type="pct"/>
            <w:shd w:val="clear" w:color="auto" w:fill="FFFFFF" w:themeFill="background1"/>
            <w:vAlign w:val="center"/>
          </w:tcPr>
          <w:p w14:paraId="6C4D6FAB" w14:textId="5DED532E" w:rsidR="00315371" w:rsidRPr="00017B53" w:rsidRDefault="00315371" w:rsidP="00695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562" w:type="pct"/>
            <w:shd w:val="clear" w:color="auto" w:fill="FFFFFF" w:themeFill="background1"/>
            <w:vAlign w:val="center"/>
          </w:tcPr>
          <w:p w14:paraId="50F40315" w14:textId="749D04A4" w:rsidR="00315371" w:rsidRPr="00017B53" w:rsidRDefault="00315371" w:rsidP="00555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</w:tr>
      <w:tr w:rsidR="00315371" w:rsidRPr="005C66DD" w14:paraId="73B969F3" w14:textId="3C271CD6" w:rsidTr="000C1154">
        <w:trPr>
          <w:trHeight w:val="454"/>
        </w:trPr>
        <w:tc>
          <w:tcPr>
            <w:tcW w:w="1394" w:type="pct"/>
            <w:shd w:val="clear" w:color="auto" w:fill="FFFFFF" w:themeFill="background1"/>
            <w:vAlign w:val="center"/>
          </w:tcPr>
          <w:p w14:paraId="0B3BAE32" w14:textId="77777777" w:rsidR="00315371" w:rsidRPr="00017B53" w:rsidRDefault="00315371" w:rsidP="00315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Yes</w:t>
            </w:r>
          </w:p>
        </w:tc>
        <w:tc>
          <w:tcPr>
            <w:tcW w:w="418" w:type="pct"/>
            <w:shd w:val="clear" w:color="auto" w:fill="FFFFFF" w:themeFill="background1"/>
            <w:vAlign w:val="center"/>
          </w:tcPr>
          <w:p w14:paraId="0B966E03" w14:textId="77777777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0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</w:t>
            </w:r>
            <w:proofErr w:type="gramStart"/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3  (</w:t>
            </w:r>
            <w:proofErr w:type="gramEnd"/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13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36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) </w:t>
            </w:r>
          </w:p>
        </w:tc>
        <w:tc>
          <w:tcPr>
            <w:tcW w:w="780" w:type="pct"/>
            <w:shd w:val="clear" w:color="auto" w:fill="FFFFFF" w:themeFill="background1"/>
            <w:vAlign w:val="center"/>
          </w:tcPr>
          <w:p w14:paraId="25072542" w14:textId="485ADDBD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15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280" w:type="pct"/>
            <w:shd w:val="clear" w:color="auto" w:fill="FFFFFF" w:themeFill="background1"/>
            <w:vAlign w:val="center"/>
          </w:tcPr>
          <w:p w14:paraId="1E2D2959" w14:textId="739E186C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</w:p>
        </w:tc>
        <w:tc>
          <w:tcPr>
            <w:tcW w:w="667" w:type="pct"/>
            <w:shd w:val="clear" w:color="auto" w:fill="FFFFFF" w:themeFill="background1"/>
            <w:vAlign w:val="center"/>
          </w:tcPr>
          <w:p w14:paraId="4598030A" w14:textId="60F98741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72</w:t>
            </w:r>
          </w:p>
        </w:tc>
        <w:tc>
          <w:tcPr>
            <w:tcW w:w="899" w:type="pct"/>
            <w:shd w:val="clear" w:color="auto" w:fill="FFFFFF" w:themeFill="background1"/>
            <w:vAlign w:val="center"/>
          </w:tcPr>
          <w:p w14:paraId="38E585CC" w14:textId="7B69E589" w:rsidR="00315371" w:rsidRPr="00017B53" w:rsidRDefault="00315371" w:rsidP="00695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.2593</w:t>
            </w:r>
          </w:p>
        </w:tc>
        <w:tc>
          <w:tcPr>
            <w:tcW w:w="562" w:type="pct"/>
            <w:shd w:val="clear" w:color="auto" w:fill="FFFFFF" w:themeFill="background1"/>
            <w:vAlign w:val="center"/>
          </w:tcPr>
          <w:p w14:paraId="438A2046" w14:textId="0749553A" w:rsidR="00315371" w:rsidRPr="00017B53" w:rsidRDefault="00315371" w:rsidP="00555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52</w:t>
            </w:r>
          </w:p>
        </w:tc>
      </w:tr>
      <w:tr w:rsidR="00315371" w:rsidRPr="005C66DD" w14:paraId="31C1DDFF" w14:textId="2504F1CD" w:rsidTr="000C1154">
        <w:trPr>
          <w:trHeight w:val="454"/>
        </w:trPr>
        <w:tc>
          <w:tcPr>
            <w:tcW w:w="1394" w:type="pct"/>
            <w:shd w:val="clear" w:color="auto" w:fill="FFFFFF" w:themeFill="background1"/>
            <w:vAlign w:val="center"/>
          </w:tcPr>
          <w:p w14:paraId="2B228EE2" w14:textId="77777777" w:rsidR="00315371" w:rsidRPr="00017B53" w:rsidRDefault="00315371" w:rsidP="00315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ot informed</w:t>
            </w:r>
          </w:p>
        </w:tc>
        <w:tc>
          <w:tcPr>
            <w:tcW w:w="418" w:type="pct"/>
            <w:shd w:val="clear" w:color="auto" w:fill="FFFFFF" w:themeFill="background1"/>
            <w:vAlign w:val="center"/>
          </w:tcPr>
          <w:p w14:paraId="67D03476" w14:textId="77777777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4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66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780" w:type="pct"/>
            <w:shd w:val="clear" w:color="auto" w:fill="FFFFFF" w:themeFill="background1"/>
            <w:vAlign w:val="center"/>
          </w:tcPr>
          <w:p w14:paraId="39799432" w14:textId="67215675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13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37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10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280" w:type="pct"/>
            <w:shd w:val="clear" w:color="auto" w:fill="FFFFFF" w:themeFill="background1"/>
            <w:vAlign w:val="center"/>
          </w:tcPr>
          <w:p w14:paraId="08370946" w14:textId="04FEC729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12</w:t>
            </w:r>
          </w:p>
        </w:tc>
        <w:tc>
          <w:tcPr>
            <w:tcW w:w="667" w:type="pct"/>
            <w:shd w:val="clear" w:color="auto" w:fill="FFFFFF" w:themeFill="background1"/>
            <w:vAlign w:val="center"/>
          </w:tcPr>
          <w:p w14:paraId="426B845E" w14:textId="3D2B1EA6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27</w:t>
            </w:r>
          </w:p>
        </w:tc>
        <w:tc>
          <w:tcPr>
            <w:tcW w:w="899" w:type="pct"/>
            <w:shd w:val="clear" w:color="auto" w:fill="FFFFFF" w:themeFill="background1"/>
            <w:vAlign w:val="center"/>
          </w:tcPr>
          <w:p w14:paraId="43E9A2D9" w14:textId="77777777" w:rsidR="00315371" w:rsidRPr="00017B53" w:rsidRDefault="00315371" w:rsidP="00695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62" w:type="pct"/>
            <w:shd w:val="clear" w:color="auto" w:fill="FFFFFF" w:themeFill="background1"/>
            <w:vAlign w:val="center"/>
          </w:tcPr>
          <w:p w14:paraId="49BD0D2E" w14:textId="584AAD5D" w:rsidR="00315371" w:rsidRPr="00017B53" w:rsidRDefault="00315371" w:rsidP="00555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315371" w:rsidRPr="005C66DD" w14:paraId="2C411FCD" w14:textId="74AF7107" w:rsidTr="000C1154">
        <w:trPr>
          <w:trHeight w:val="454"/>
        </w:trPr>
        <w:tc>
          <w:tcPr>
            <w:tcW w:w="1394" w:type="pct"/>
            <w:shd w:val="clear" w:color="auto" w:fill="FFFFFF" w:themeFill="background1"/>
            <w:vAlign w:val="center"/>
          </w:tcPr>
          <w:p w14:paraId="756E3CED" w14:textId="77777777" w:rsidR="00315371" w:rsidRPr="00017B53" w:rsidRDefault="00315371" w:rsidP="00315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Unclear</w:t>
            </w:r>
          </w:p>
        </w:tc>
        <w:tc>
          <w:tcPr>
            <w:tcW w:w="418" w:type="pct"/>
            <w:shd w:val="clear" w:color="auto" w:fill="FFFFFF" w:themeFill="background1"/>
            <w:vAlign w:val="center"/>
          </w:tcPr>
          <w:p w14:paraId="21244044" w14:textId="77777777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2</w:t>
            </w:r>
            <w:proofErr w:type="gramStart"/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  (</w:t>
            </w:r>
            <w:proofErr w:type="gramEnd"/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50)</w:t>
            </w:r>
          </w:p>
        </w:tc>
        <w:tc>
          <w:tcPr>
            <w:tcW w:w="780" w:type="pct"/>
            <w:shd w:val="clear" w:color="auto" w:fill="FFFFFF" w:themeFill="background1"/>
            <w:vAlign w:val="center"/>
          </w:tcPr>
          <w:p w14:paraId="06C24766" w14:textId="072C67AF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20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55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280" w:type="pct"/>
            <w:shd w:val="clear" w:color="auto" w:fill="FFFFFF" w:themeFill="background1"/>
            <w:vAlign w:val="center"/>
          </w:tcPr>
          <w:p w14:paraId="6639CD99" w14:textId="4D926802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</w:p>
        </w:tc>
        <w:tc>
          <w:tcPr>
            <w:tcW w:w="667" w:type="pct"/>
            <w:shd w:val="clear" w:color="auto" w:fill="FFFFFF" w:themeFill="background1"/>
            <w:vAlign w:val="center"/>
          </w:tcPr>
          <w:p w14:paraId="5291539A" w14:textId="04AD00DA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35</w:t>
            </w:r>
          </w:p>
        </w:tc>
        <w:tc>
          <w:tcPr>
            <w:tcW w:w="899" w:type="pct"/>
            <w:shd w:val="clear" w:color="auto" w:fill="FFFFFF" w:themeFill="background1"/>
            <w:vAlign w:val="center"/>
          </w:tcPr>
          <w:p w14:paraId="65889A2B" w14:textId="77777777" w:rsidR="00315371" w:rsidRPr="00017B53" w:rsidRDefault="00315371" w:rsidP="00695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62" w:type="pct"/>
            <w:shd w:val="clear" w:color="auto" w:fill="FFFFFF" w:themeFill="background1"/>
            <w:vAlign w:val="center"/>
          </w:tcPr>
          <w:p w14:paraId="09901926" w14:textId="75194568" w:rsidR="00315371" w:rsidRPr="00017B53" w:rsidRDefault="00315371" w:rsidP="00555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315371" w:rsidRPr="005C66DD" w14:paraId="046E7653" w14:textId="7821872A" w:rsidTr="000C1154">
        <w:trPr>
          <w:trHeight w:val="454"/>
        </w:trPr>
        <w:tc>
          <w:tcPr>
            <w:tcW w:w="1394" w:type="pct"/>
            <w:shd w:val="clear" w:color="000000" w:fill="F2F2F2"/>
            <w:vAlign w:val="center"/>
          </w:tcPr>
          <w:p w14:paraId="596DC1AE" w14:textId="6DFA252D" w:rsidR="00315371" w:rsidRPr="00017B53" w:rsidRDefault="00315371" w:rsidP="003E3DF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  <w:t>Analysis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  <w:t xml:space="preserve">                    </w:t>
            </w:r>
            <w:r w:rsidR="003E3DF7" w:rsidRPr="00017B53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pt-BR"/>
              </w:rPr>
              <w:t>M</w:t>
            </w:r>
            <w:r w:rsidR="003E3DF7" w:rsidRPr="00017B5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ixed/Hierarchical/Random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  <w:t xml:space="preserve"> </w:t>
            </w:r>
          </w:p>
        </w:tc>
        <w:tc>
          <w:tcPr>
            <w:tcW w:w="418" w:type="pct"/>
            <w:shd w:val="clear" w:color="000000" w:fill="F2F2F2"/>
            <w:vAlign w:val="center"/>
          </w:tcPr>
          <w:p w14:paraId="62AC119E" w14:textId="7C0662CA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517F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5</w:t>
            </w:r>
            <w:proofErr w:type="gramStart"/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  (</w:t>
            </w:r>
            <w:proofErr w:type="gramEnd"/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56)</w:t>
            </w:r>
          </w:p>
        </w:tc>
        <w:tc>
          <w:tcPr>
            <w:tcW w:w="780" w:type="pct"/>
            <w:shd w:val="clear" w:color="000000" w:fill="F2F2F2"/>
            <w:vAlign w:val="center"/>
          </w:tcPr>
          <w:p w14:paraId="7E2CB954" w14:textId="77777777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280" w:type="pct"/>
            <w:shd w:val="clear" w:color="000000" w:fill="F2F2F2"/>
            <w:vAlign w:val="center"/>
          </w:tcPr>
          <w:p w14:paraId="14CED10A" w14:textId="77777777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667" w:type="pct"/>
            <w:shd w:val="clear" w:color="000000" w:fill="F2F2F2"/>
            <w:vAlign w:val="center"/>
          </w:tcPr>
          <w:p w14:paraId="5D363A7B" w14:textId="77777777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899" w:type="pct"/>
            <w:shd w:val="clear" w:color="000000" w:fill="F2F2F2"/>
            <w:vAlign w:val="center"/>
          </w:tcPr>
          <w:p w14:paraId="4A62F96E" w14:textId="50476D94" w:rsidR="00315371" w:rsidRPr="00017B53" w:rsidRDefault="00315371" w:rsidP="00695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562" w:type="pct"/>
            <w:shd w:val="clear" w:color="000000" w:fill="F2F2F2"/>
            <w:vAlign w:val="center"/>
          </w:tcPr>
          <w:p w14:paraId="394B5796" w14:textId="5F43B369" w:rsidR="00315371" w:rsidRPr="00017B53" w:rsidRDefault="00315371" w:rsidP="00555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</w:tr>
      <w:tr w:rsidR="00315371" w:rsidRPr="005C66DD" w14:paraId="72D738A2" w14:textId="1A6BDCC0" w:rsidTr="000C1154">
        <w:trPr>
          <w:trHeight w:val="454"/>
        </w:trPr>
        <w:tc>
          <w:tcPr>
            <w:tcW w:w="1394" w:type="pct"/>
            <w:shd w:val="clear" w:color="000000" w:fill="F2F2F2"/>
            <w:vAlign w:val="center"/>
          </w:tcPr>
          <w:p w14:paraId="1CBE0860" w14:textId="77777777" w:rsidR="00315371" w:rsidRPr="00017B53" w:rsidRDefault="00315371" w:rsidP="00315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LOCF</w:t>
            </w:r>
          </w:p>
        </w:tc>
        <w:tc>
          <w:tcPr>
            <w:tcW w:w="418" w:type="pct"/>
            <w:shd w:val="clear" w:color="000000" w:fill="F2F2F2"/>
            <w:vAlign w:val="center"/>
          </w:tcPr>
          <w:p w14:paraId="41540385" w14:textId="77777777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91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8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 (</w:t>
            </w:r>
            <w:proofErr w:type="gramEnd"/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78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780" w:type="pct"/>
            <w:shd w:val="clear" w:color="000000" w:fill="F2F2F2"/>
            <w:vAlign w:val="center"/>
          </w:tcPr>
          <w:p w14:paraId="4F17EB71" w14:textId="096F8FFC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16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11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280" w:type="pct"/>
            <w:shd w:val="clear" w:color="000000" w:fill="F2F2F2"/>
            <w:vAlign w:val="center"/>
          </w:tcPr>
          <w:p w14:paraId="63B03DFE" w14:textId="17F37C4F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</w:p>
        </w:tc>
        <w:tc>
          <w:tcPr>
            <w:tcW w:w="667" w:type="pct"/>
            <w:shd w:val="clear" w:color="000000" w:fill="F2F2F2"/>
            <w:vAlign w:val="center"/>
          </w:tcPr>
          <w:p w14:paraId="7B472158" w14:textId="72F49A4B" w:rsidR="00315371" w:rsidRPr="00F63F84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F63F84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.</w:t>
            </w:r>
            <w:r w:rsidRPr="00F63F84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5</w:t>
            </w:r>
          </w:p>
        </w:tc>
        <w:tc>
          <w:tcPr>
            <w:tcW w:w="899" w:type="pct"/>
            <w:shd w:val="clear" w:color="000000" w:fill="F2F2F2"/>
            <w:vAlign w:val="center"/>
          </w:tcPr>
          <w:p w14:paraId="10242A56" w14:textId="70506986" w:rsidR="00315371" w:rsidRPr="00F63F84" w:rsidRDefault="00315371" w:rsidP="00695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3.5848</w:t>
            </w:r>
          </w:p>
        </w:tc>
        <w:tc>
          <w:tcPr>
            <w:tcW w:w="562" w:type="pct"/>
            <w:shd w:val="clear" w:color="000000" w:fill="F2F2F2"/>
            <w:vAlign w:val="center"/>
          </w:tcPr>
          <w:p w14:paraId="370081A0" w14:textId="6ABEE657" w:rsidR="00315371" w:rsidRPr="00F63F84" w:rsidRDefault="00315371" w:rsidP="00555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0.31</w:t>
            </w:r>
          </w:p>
        </w:tc>
      </w:tr>
      <w:tr w:rsidR="00315371" w:rsidRPr="005C66DD" w14:paraId="5570C06A" w14:textId="2979A2BB" w:rsidTr="000C1154">
        <w:trPr>
          <w:trHeight w:val="454"/>
        </w:trPr>
        <w:tc>
          <w:tcPr>
            <w:tcW w:w="1394" w:type="pct"/>
            <w:shd w:val="clear" w:color="000000" w:fill="F2F2F2"/>
            <w:vAlign w:val="center"/>
          </w:tcPr>
          <w:p w14:paraId="45A48EDF" w14:textId="77777777" w:rsidR="00315371" w:rsidRPr="00017B53" w:rsidRDefault="00315371" w:rsidP="00315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Completers</w:t>
            </w:r>
          </w:p>
        </w:tc>
        <w:tc>
          <w:tcPr>
            <w:tcW w:w="418" w:type="pct"/>
            <w:shd w:val="clear" w:color="000000" w:fill="F2F2F2"/>
            <w:vAlign w:val="center"/>
          </w:tcPr>
          <w:p w14:paraId="5509C9C4" w14:textId="77777777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4/2     </w:t>
            </w:r>
            <w:proofErr w:type="gramStart"/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  (</w:t>
            </w:r>
            <w:proofErr w:type="gramEnd"/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5)</w:t>
            </w:r>
          </w:p>
        </w:tc>
        <w:tc>
          <w:tcPr>
            <w:tcW w:w="780" w:type="pct"/>
            <w:shd w:val="clear" w:color="000000" w:fill="F2F2F2"/>
            <w:vAlign w:val="center"/>
          </w:tcPr>
          <w:p w14:paraId="738E4C5A" w14:textId="42C66D81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29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39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97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280" w:type="pct"/>
            <w:shd w:val="clear" w:color="000000" w:fill="F2F2F2"/>
            <w:vAlign w:val="center"/>
          </w:tcPr>
          <w:p w14:paraId="351404F8" w14:textId="5163B39F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</w:p>
        </w:tc>
        <w:tc>
          <w:tcPr>
            <w:tcW w:w="667" w:type="pct"/>
            <w:shd w:val="clear" w:color="000000" w:fill="F2F2F2"/>
            <w:vAlign w:val="center"/>
          </w:tcPr>
          <w:p w14:paraId="5C0F63B3" w14:textId="78EEB8B8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40</w:t>
            </w:r>
          </w:p>
        </w:tc>
        <w:tc>
          <w:tcPr>
            <w:tcW w:w="899" w:type="pct"/>
            <w:shd w:val="clear" w:color="000000" w:fill="F2F2F2"/>
            <w:vAlign w:val="center"/>
          </w:tcPr>
          <w:p w14:paraId="77E7BC71" w14:textId="77777777" w:rsidR="00315371" w:rsidRPr="00017B53" w:rsidRDefault="00315371" w:rsidP="00695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62" w:type="pct"/>
            <w:shd w:val="clear" w:color="000000" w:fill="F2F2F2"/>
            <w:vAlign w:val="center"/>
          </w:tcPr>
          <w:p w14:paraId="3A649DFA" w14:textId="5678EB4D" w:rsidR="00315371" w:rsidRPr="00017B53" w:rsidRDefault="00315371" w:rsidP="00555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315371" w:rsidRPr="005C66DD" w14:paraId="412F63C6" w14:textId="410D4295" w:rsidTr="000C1154">
        <w:trPr>
          <w:trHeight w:val="454"/>
        </w:trPr>
        <w:tc>
          <w:tcPr>
            <w:tcW w:w="1394" w:type="pct"/>
            <w:shd w:val="clear" w:color="000000" w:fill="F2F2F2"/>
            <w:vAlign w:val="center"/>
          </w:tcPr>
          <w:p w14:paraId="61927C0C" w14:textId="77777777" w:rsidR="00315371" w:rsidRPr="00017B53" w:rsidRDefault="00315371" w:rsidP="00315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Unclear</w:t>
            </w:r>
          </w:p>
        </w:tc>
        <w:tc>
          <w:tcPr>
            <w:tcW w:w="418" w:type="pct"/>
            <w:shd w:val="clear" w:color="000000" w:fill="F2F2F2"/>
            <w:vAlign w:val="center"/>
          </w:tcPr>
          <w:p w14:paraId="4BADB485" w14:textId="79316280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517F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  <w:proofErr w:type="gramStart"/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  (</w:t>
            </w:r>
            <w:proofErr w:type="gramEnd"/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)</w:t>
            </w:r>
          </w:p>
        </w:tc>
        <w:tc>
          <w:tcPr>
            <w:tcW w:w="780" w:type="pct"/>
            <w:shd w:val="clear" w:color="000000" w:fill="F2F2F2"/>
            <w:vAlign w:val="center"/>
          </w:tcPr>
          <w:p w14:paraId="61F33C30" w14:textId="638D851C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01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42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44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280" w:type="pct"/>
            <w:shd w:val="clear" w:color="000000" w:fill="F2F2F2"/>
            <w:vAlign w:val="center"/>
          </w:tcPr>
          <w:p w14:paraId="4B58F087" w14:textId="41DEA579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22</w:t>
            </w:r>
          </w:p>
        </w:tc>
        <w:tc>
          <w:tcPr>
            <w:tcW w:w="667" w:type="pct"/>
            <w:shd w:val="clear" w:color="000000" w:fill="F2F2F2"/>
            <w:vAlign w:val="center"/>
          </w:tcPr>
          <w:p w14:paraId="2E1044E2" w14:textId="47387F2E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97</w:t>
            </w:r>
          </w:p>
        </w:tc>
        <w:tc>
          <w:tcPr>
            <w:tcW w:w="899" w:type="pct"/>
            <w:shd w:val="clear" w:color="000000" w:fill="F2F2F2"/>
          </w:tcPr>
          <w:p w14:paraId="616EE98E" w14:textId="77777777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62" w:type="pct"/>
            <w:shd w:val="clear" w:color="000000" w:fill="F2F2F2"/>
          </w:tcPr>
          <w:p w14:paraId="34C021E6" w14:textId="1035223B" w:rsidR="00315371" w:rsidRPr="00017B53" w:rsidRDefault="00315371" w:rsidP="0031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</w:tr>
    </w:tbl>
    <w:p w14:paraId="52137C52" w14:textId="77777777" w:rsidR="00E017CE" w:rsidRPr="00017B53" w:rsidRDefault="00E017CE" w:rsidP="00E017CE">
      <w:pPr>
        <w:rPr>
          <w:rFonts w:ascii="Times New Roman" w:hAnsi="Times New Roman" w:cs="Times New Roman"/>
          <w:sz w:val="16"/>
          <w:szCs w:val="16"/>
        </w:rPr>
      </w:pPr>
      <w:r w:rsidRPr="00017B53">
        <w:rPr>
          <w:rFonts w:ascii="Times New Roman" w:hAnsi="Times New Roman" w:cs="Times New Roman"/>
          <w:sz w:val="16"/>
          <w:szCs w:val="16"/>
        </w:rPr>
        <w:br w:type="page"/>
      </w:r>
    </w:p>
    <w:tbl>
      <w:tblPr>
        <w:tblW w:w="4808" w:type="pct"/>
        <w:tblBorders>
          <w:bottom w:val="single" w:sz="4" w:space="0" w:color="000000"/>
          <w:insideH w:val="single" w:sz="4" w:space="0" w:color="00000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39"/>
        <w:gridCol w:w="999"/>
        <w:gridCol w:w="1871"/>
        <w:gridCol w:w="662"/>
        <w:gridCol w:w="2135"/>
        <w:gridCol w:w="2135"/>
        <w:gridCol w:w="2140"/>
        <w:gridCol w:w="180"/>
      </w:tblGrid>
      <w:tr w:rsidR="00597E96" w:rsidRPr="005C66DD" w14:paraId="462C2707" w14:textId="77777777" w:rsidTr="00535023">
        <w:trPr>
          <w:trHeight w:val="454"/>
        </w:trPr>
        <w:tc>
          <w:tcPr>
            <w:tcW w:w="1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952403" w14:textId="77777777" w:rsidR="00597E96" w:rsidRPr="00017B53" w:rsidRDefault="00597E96" w:rsidP="00597E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lastRenderedPageBreak/>
              <w:t> 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937936" w14:textId="77777777" w:rsidR="00597E96" w:rsidRPr="00017B53" w:rsidRDefault="00597E96" w:rsidP="00597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o/k      </w:t>
            </w:r>
            <w:proofErr w:type="gramStart"/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   (</w:t>
            </w:r>
            <w:proofErr w:type="gramEnd"/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n)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9DB23C" w14:textId="77777777" w:rsidR="00597E96" w:rsidRPr="00017B53" w:rsidRDefault="00597E96" w:rsidP="00597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Estimate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SMD</w:t>
            </w: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 (95%CI)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4CB6251" w14:textId="77777777" w:rsidR="00597E96" w:rsidRPr="00017B53" w:rsidRDefault="00597E96" w:rsidP="00597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SE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5DA98D" w14:textId="38C17F41" w:rsidR="00597E96" w:rsidRPr="00017B53" w:rsidRDefault="00597E96" w:rsidP="00597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p value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9B9719" w14:textId="61C11809" w:rsidR="00597E96" w:rsidRPr="00017B53" w:rsidRDefault="00597E96" w:rsidP="00695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Test of moderators (QM)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8791F2" w14:textId="5D73D2CA" w:rsidR="00597E96" w:rsidRPr="00017B53" w:rsidRDefault="00597E96" w:rsidP="00555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p value</w:t>
            </w:r>
          </w:p>
        </w:tc>
        <w:tc>
          <w:tcPr>
            <w:tcW w:w="67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0F6C68E" w14:textId="77777777" w:rsidR="00597E96" w:rsidRPr="00017B53" w:rsidRDefault="00597E96" w:rsidP="00597E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301D5E" w:rsidRPr="005C66DD" w14:paraId="32435B96" w14:textId="77777777" w:rsidTr="00535023">
        <w:trPr>
          <w:trHeight w:val="454"/>
        </w:trPr>
        <w:tc>
          <w:tcPr>
            <w:tcW w:w="1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E211AF" w14:textId="30711A0C" w:rsidR="00301D5E" w:rsidRPr="00017B53" w:rsidRDefault="00301D5E" w:rsidP="003E3D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  <w:t>Funding</w:t>
            </w:r>
            <w:r w:rsidRPr="00017B53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val="en-US" w:eastAsia="pt-BR"/>
              </w:rPr>
              <w:t xml:space="preserve">                     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val="en-US" w:eastAsia="pt-BR"/>
              </w:rPr>
              <w:t xml:space="preserve">                       </w:t>
            </w:r>
            <w:r w:rsidRPr="00017B53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val="en-US" w:eastAsia="pt-BR"/>
              </w:rPr>
              <w:t xml:space="preserve">     </w:t>
            </w:r>
            <w:r w:rsidR="003E3DF7" w:rsidRPr="00017B5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Academic</w:t>
            </w:r>
            <w:r w:rsidRPr="00017B53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val="en-US" w:eastAsia="pt-BR"/>
              </w:rPr>
              <w:t xml:space="preserve">     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CD2DC1" w14:textId="77777777" w:rsidR="00301D5E" w:rsidRPr="00017B53" w:rsidRDefault="00301D5E" w:rsidP="0030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7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proofErr w:type="gramStart"/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  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5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613461" w14:textId="77777777" w:rsidR="00301D5E" w:rsidRPr="00017B53" w:rsidRDefault="00301D5E" w:rsidP="0030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236354" w14:textId="77777777" w:rsidR="00301D5E" w:rsidRPr="00017B53" w:rsidRDefault="00301D5E" w:rsidP="0030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E06A7B" w14:textId="723BB31B" w:rsidR="00301D5E" w:rsidRPr="00017B53" w:rsidRDefault="00301D5E" w:rsidP="0030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CD2F7A" w14:textId="3F18CAEA" w:rsidR="00301D5E" w:rsidRPr="00017B53" w:rsidRDefault="00301D5E" w:rsidP="00695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A64B2E" w14:textId="3F6A695F" w:rsidR="00301D5E" w:rsidRPr="00017B53" w:rsidRDefault="00301D5E" w:rsidP="00555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Ref]</w:t>
            </w:r>
          </w:p>
        </w:tc>
        <w:tc>
          <w:tcPr>
            <w:tcW w:w="6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59F105C" w14:textId="77777777" w:rsidR="00301D5E" w:rsidRPr="00017B53" w:rsidRDefault="00301D5E" w:rsidP="00301D5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01D5E" w:rsidRPr="005C66DD" w14:paraId="7F369AF0" w14:textId="77777777" w:rsidTr="00535023">
        <w:trPr>
          <w:trHeight w:val="454"/>
        </w:trPr>
        <w:tc>
          <w:tcPr>
            <w:tcW w:w="1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1D4BE1" w14:textId="77777777" w:rsidR="00301D5E" w:rsidRPr="00017B53" w:rsidRDefault="00301D5E" w:rsidP="00301D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Governmental or non-profit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F4CE08" w14:textId="7059411E" w:rsidR="00301D5E" w:rsidRPr="00017B53" w:rsidRDefault="00517F98" w:rsidP="0030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1</w:t>
            </w:r>
            <w:r w:rsidR="00301D5E"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7</w:t>
            </w:r>
            <w:proofErr w:type="gramStart"/>
            <w:r w:rsidR="00301D5E"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  (</w:t>
            </w:r>
            <w:proofErr w:type="gramEnd"/>
            <w:r w:rsidR="00301D5E"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66)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90D3D6" w14:textId="34F62A7B" w:rsidR="00301D5E" w:rsidRPr="00017B53" w:rsidRDefault="00301D5E" w:rsidP="0030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54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05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04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1B84CB" w14:textId="0C1F98D5" w:rsidR="00301D5E" w:rsidRPr="00017B53" w:rsidRDefault="00301D5E" w:rsidP="0030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5EA27A" w14:textId="490768CA" w:rsidR="00301D5E" w:rsidRPr="00017B53" w:rsidRDefault="00301D5E" w:rsidP="0030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3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FE2C64" w14:textId="6C2A7B54" w:rsidR="00301D5E" w:rsidRPr="000C1154" w:rsidRDefault="00315371" w:rsidP="00695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0C1154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8.7110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C24798" w14:textId="3E63974C" w:rsidR="00301D5E" w:rsidRPr="00017B53" w:rsidRDefault="00301D5E" w:rsidP="00555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0</w:t>
            </w:r>
            <w:r w:rsidR="003153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3</w:t>
            </w:r>
          </w:p>
        </w:tc>
        <w:tc>
          <w:tcPr>
            <w:tcW w:w="6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A418921" w14:textId="77777777" w:rsidR="00301D5E" w:rsidRPr="00017B53" w:rsidRDefault="00301D5E" w:rsidP="00301D5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01D5E" w:rsidRPr="005C66DD" w14:paraId="6266C5B0" w14:textId="77777777" w:rsidTr="00535023">
        <w:trPr>
          <w:trHeight w:val="454"/>
        </w:trPr>
        <w:tc>
          <w:tcPr>
            <w:tcW w:w="1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E2F53A" w14:textId="77777777" w:rsidR="00301D5E" w:rsidRPr="00017B53" w:rsidRDefault="00301D5E" w:rsidP="00301D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Industry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E69EA4" w14:textId="77777777" w:rsidR="00301D5E" w:rsidRPr="00017B53" w:rsidRDefault="00301D5E" w:rsidP="0030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73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</w:t>
            </w:r>
            <w:proofErr w:type="gramStart"/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 (</w:t>
            </w:r>
            <w:proofErr w:type="gramEnd"/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60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60DB0E" w14:textId="378CE69D" w:rsidR="00301D5E" w:rsidRPr="00017B53" w:rsidRDefault="00301D5E" w:rsidP="0030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20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C0B45A" w14:textId="3377ED27" w:rsidR="00301D5E" w:rsidRPr="00017B53" w:rsidRDefault="00301D5E" w:rsidP="0030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21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899741" w14:textId="72E7FDFB" w:rsidR="00301D5E" w:rsidRDefault="00301D5E" w:rsidP="0030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0.</w:t>
            </w:r>
            <w:r w:rsidRPr="00017B5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0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3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1A151D" w14:textId="77777777" w:rsidR="00301D5E" w:rsidRDefault="00301D5E" w:rsidP="00695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D3BBBC" w14:textId="20E8B150" w:rsidR="00301D5E" w:rsidRPr="00017B53" w:rsidRDefault="00301D5E" w:rsidP="00555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DD5E960" w14:textId="77777777" w:rsidR="00301D5E" w:rsidRPr="00017B53" w:rsidRDefault="00301D5E" w:rsidP="00301D5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01D5E" w:rsidRPr="005C66DD" w14:paraId="2280937A" w14:textId="77777777" w:rsidTr="00FD5388">
        <w:trPr>
          <w:trHeight w:val="454"/>
        </w:trPr>
        <w:tc>
          <w:tcPr>
            <w:tcW w:w="1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BAEB86" w14:textId="3A6C2895" w:rsidR="00301D5E" w:rsidRPr="00017B53" w:rsidRDefault="00705891" w:rsidP="00301D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BR"/>
              </w:rPr>
              <w:t>Unclear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EA2D72" w14:textId="77777777" w:rsidR="00301D5E" w:rsidRPr="00017B53" w:rsidRDefault="00301D5E" w:rsidP="0030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5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8 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03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EDE7056" w14:textId="1E688276" w:rsidR="00301D5E" w:rsidRPr="00017B53" w:rsidRDefault="00301D5E" w:rsidP="0030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56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10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88923E" w14:textId="2A61ACC1" w:rsidR="00301D5E" w:rsidRPr="00017B53" w:rsidRDefault="00301D5E" w:rsidP="0030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23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021009" w14:textId="1567CC13" w:rsidR="00301D5E" w:rsidRPr="00017B53" w:rsidRDefault="00301D5E" w:rsidP="0030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972643B" w14:textId="77777777" w:rsidR="00301D5E" w:rsidRPr="00017B53" w:rsidRDefault="00301D5E" w:rsidP="0030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5F503B" w14:textId="2284A6BD" w:rsidR="00301D5E" w:rsidRPr="00017B53" w:rsidRDefault="00301D5E" w:rsidP="0030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395BD01" w14:textId="77777777" w:rsidR="00301D5E" w:rsidRPr="00017B53" w:rsidRDefault="00301D5E" w:rsidP="00301D5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35023" w:rsidRPr="0099764B" w14:paraId="29B7E410" w14:textId="77777777" w:rsidTr="00FD5388">
        <w:trPr>
          <w:trHeight w:val="454"/>
        </w:trPr>
        <w:tc>
          <w:tcPr>
            <w:tcW w:w="4933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7C272A" w14:textId="5DBC3BAE" w:rsidR="00535023" w:rsidRPr="00017B53" w:rsidRDefault="00535023" w:rsidP="00FD53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o, number of outcomes; k, number of studies; n, sample si</w:t>
            </w:r>
            <w:r w:rsidRPr="00815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ze; </w:t>
            </w:r>
            <w:r w:rsidRPr="00A62E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SMD, </w:t>
            </w:r>
            <w:r w:rsidRPr="000C1154">
              <w:rPr>
                <w:rStyle w:val="Forte"/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standardized mean difference; </w:t>
            </w:r>
            <w:r w:rsidRPr="00815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SE, 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tandard error</w:t>
            </w:r>
            <w:r w:rsidR="00DA2FDE" w:rsidRPr="00017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; </w:t>
            </w:r>
            <w:r w:rsidR="00DA2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QM, Cochran’s Q test of moderators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; GAD, generalized anxiety disorder; PTSD, post-traumatic stress disorder; OCD, obsessive-compulsive disorder; LOCF, last observation carried forward</w:t>
            </w:r>
            <w:r w:rsidR="00DA2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; QE, Cochran’s Q test for residual heterogeneity</w:t>
            </w:r>
            <w:r w:rsidR="00137DA0" w:rsidRPr="00017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;</w:t>
            </w:r>
            <w:r w:rsidR="00137D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="00137DA0" w:rsidRPr="00017B53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 w:eastAsia="pt-BR"/>
              </w:rPr>
              <w:t>test of moderators</w:t>
            </w:r>
            <w:r w:rsidR="00DA2FDE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of the multiple meta-regression model</w:t>
            </w:r>
            <w:r w:rsidR="00137DA0" w:rsidRPr="00017B53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[QM]=</w:t>
            </w:r>
            <w:r w:rsidR="00137DA0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 w:eastAsia="pt-BR"/>
              </w:rPr>
              <w:t>98</w:t>
            </w:r>
            <w:r w:rsidR="00137DA0" w:rsidRPr="00017B53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="00137DA0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 w:eastAsia="pt-BR"/>
              </w:rPr>
              <w:t>1922</w:t>
            </w:r>
            <w:r w:rsidR="00137DA0" w:rsidRPr="00017B53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r w:rsidR="00137DA0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p value</w:t>
            </w:r>
            <w:r w:rsidR="00137DA0" w:rsidRPr="00017B53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&lt;.001; t</w:t>
            </w:r>
            <w:r w:rsidR="00137DA0" w:rsidRPr="00017B53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 w:eastAsia="pt-BR"/>
              </w:rPr>
              <w:t>est for residual heterogeneity</w:t>
            </w:r>
            <w:r w:rsidR="00DA2FDE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of the multiple meta-regression model</w:t>
            </w:r>
            <w:r w:rsidR="00137DA0" w:rsidRPr="00017B53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[QE]=</w:t>
            </w:r>
            <w:r w:rsidR="00137DA0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 w:eastAsia="pt-BR"/>
              </w:rPr>
              <w:t>454</w:t>
            </w:r>
            <w:r w:rsidR="00137DA0" w:rsidRPr="00017B53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="00137DA0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 w:eastAsia="pt-BR"/>
              </w:rPr>
              <w:t>9043</w:t>
            </w:r>
            <w:r w:rsidR="00137DA0" w:rsidRPr="00017B53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r w:rsidR="00137DA0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p value</w:t>
            </w:r>
            <w:r w:rsidR="00137DA0" w:rsidRPr="00017B53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6AF73BA4" w14:textId="77777777" w:rsidR="00535023" w:rsidRPr="00FD5388" w:rsidRDefault="00535023" w:rsidP="00301D5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14:paraId="36E872FE" w14:textId="567B31A7" w:rsidR="000602EA" w:rsidRPr="000602EA" w:rsidRDefault="000602EA" w:rsidP="0099764B">
      <w:pPr>
        <w:rPr>
          <w:sz w:val="20"/>
          <w:szCs w:val="20"/>
          <w:lang w:val="en-US"/>
        </w:rPr>
      </w:pPr>
    </w:p>
    <w:sectPr w:rsidR="000602EA" w:rsidRPr="000602EA" w:rsidSect="00A533CA">
      <w:footerReference w:type="default" r:id="rId7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288A2B" w14:textId="77777777" w:rsidR="00114F1E" w:rsidRDefault="00114F1E" w:rsidP="00171CAB">
      <w:pPr>
        <w:spacing w:after="0" w:line="240" w:lineRule="auto"/>
      </w:pPr>
      <w:r>
        <w:separator/>
      </w:r>
    </w:p>
  </w:endnote>
  <w:endnote w:type="continuationSeparator" w:id="0">
    <w:p w14:paraId="462D02B9" w14:textId="77777777" w:rsidR="00114F1E" w:rsidRDefault="00114F1E" w:rsidP="00171C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4C4EE4" w14:textId="77777777" w:rsidR="006A2C0F" w:rsidRDefault="006A2C0F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BE352D" w14:textId="77777777" w:rsidR="00114F1E" w:rsidRDefault="00114F1E" w:rsidP="00171CAB">
      <w:pPr>
        <w:spacing w:after="0" w:line="240" w:lineRule="auto"/>
      </w:pPr>
      <w:r>
        <w:separator/>
      </w:r>
    </w:p>
  </w:footnote>
  <w:footnote w:type="continuationSeparator" w:id="0">
    <w:p w14:paraId="5B7C473E" w14:textId="77777777" w:rsidR="00114F1E" w:rsidRDefault="00114F1E" w:rsidP="00171C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BF501F"/>
    <w:multiLevelType w:val="hybridMultilevel"/>
    <w:tmpl w:val="071E583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D1E2198"/>
    <w:multiLevelType w:val="hybridMultilevel"/>
    <w:tmpl w:val="136C62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69C8"/>
    <w:rsid w:val="00007803"/>
    <w:rsid w:val="00011367"/>
    <w:rsid w:val="00046C19"/>
    <w:rsid w:val="000602EA"/>
    <w:rsid w:val="00063632"/>
    <w:rsid w:val="00070CE4"/>
    <w:rsid w:val="000833CD"/>
    <w:rsid w:val="00095422"/>
    <w:rsid w:val="00095C7B"/>
    <w:rsid w:val="000A0CE6"/>
    <w:rsid w:val="000B6867"/>
    <w:rsid w:val="000C1154"/>
    <w:rsid w:val="000E03C1"/>
    <w:rsid w:val="000F011F"/>
    <w:rsid w:val="001060EB"/>
    <w:rsid w:val="0011162B"/>
    <w:rsid w:val="00111D42"/>
    <w:rsid w:val="00114F1E"/>
    <w:rsid w:val="00131643"/>
    <w:rsid w:val="00133061"/>
    <w:rsid w:val="00136A65"/>
    <w:rsid w:val="00137DA0"/>
    <w:rsid w:val="00146EB8"/>
    <w:rsid w:val="00152DAE"/>
    <w:rsid w:val="0015376F"/>
    <w:rsid w:val="0016025C"/>
    <w:rsid w:val="00166FA8"/>
    <w:rsid w:val="001677EF"/>
    <w:rsid w:val="00167D45"/>
    <w:rsid w:val="00171CAB"/>
    <w:rsid w:val="00185E56"/>
    <w:rsid w:val="00186917"/>
    <w:rsid w:val="001A1AE6"/>
    <w:rsid w:val="001B785B"/>
    <w:rsid w:val="001D58C4"/>
    <w:rsid w:val="001E4D15"/>
    <w:rsid w:val="00200332"/>
    <w:rsid w:val="00205227"/>
    <w:rsid w:val="00207734"/>
    <w:rsid w:val="00207D98"/>
    <w:rsid w:val="002122E8"/>
    <w:rsid w:val="00213F42"/>
    <w:rsid w:val="00244DF3"/>
    <w:rsid w:val="00245584"/>
    <w:rsid w:val="00252ACA"/>
    <w:rsid w:val="00262E1F"/>
    <w:rsid w:val="00263104"/>
    <w:rsid w:val="0026753D"/>
    <w:rsid w:val="00272448"/>
    <w:rsid w:val="00280C55"/>
    <w:rsid w:val="00282AB2"/>
    <w:rsid w:val="00286C96"/>
    <w:rsid w:val="00287F49"/>
    <w:rsid w:val="00295F35"/>
    <w:rsid w:val="002A3BC9"/>
    <w:rsid w:val="002B089E"/>
    <w:rsid w:val="002B318B"/>
    <w:rsid w:val="002B4CD6"/>
    <w:rsid w:val="002C1A3C"/>
    <w:rsid w:val="002D68FC"/>
    <w:rsid w:val="002E0556"/>
    <w:rsid w:val="002E353B"/>
    <w:rsid w:val="002F0DAF"/>
    <w:rsid w:val="00301D5E"/>
    <w:rsid w:val="00315371"/>
    <w:rsid w:val="00330A20"/>
    <w:rsid w:val="00331C24"/>
    <w:rsid w:val="003920F4"/>
    <w:rsid w:val="003A3DDF"/>
    <w:rsid w:val="003A53E8"/>
    <w:rsid w:val="003A7C77"/>
    <w:rsid w:val="003B128F"/>
    <w:rsid w:val="003C228F"/>
    <w:rsid w:val="003E3DF7"/>
    <w:rsid w:val="003F5725"/>
    <w:rsid w:val="003F6206"/>
    <w:rsid w:val="004216B8"/>
    <w:rsid w:val="00460364"/>
    <w:rsid w:val="004739D3"/>
    <w:rsid w:val="0048287B"/>
    <w:rsid w:val="004837B4"/>
    <w:rsid w:val="004A0967"/>
    <w:rsid w:val="004B682B"/>
    <w:rsid w:val="004B6A34"/>
    <w:rsid w:val="004D09B6"/>
    <w:rsid w:val="004D2B33"/>
    <w:rsid w:val="004E2588"/>
    <w:rsid w:val="004E546D"/>
    <w:rsid w:val="004E55FD"/>
    <w:rsid w:val="0051276E"/>
    <w:rsid w:val="00512A2C"/>
    <w:rsid w:val="00517F98"/>
    <w:rsid w:val="00520667"/>
    <w:rsid w:val="00527978"/>
    <w:rsid w:val="00527D67"/>
    <w:rsid w:val="00535023"/>
    <w:rsid w:val="00555E9C"/>
    <w:rsid w:val="00560EF9"/>
    <w:rsid w:val="00564BF5"/>
    <w:rsid w:val="005745C0"/>
    <w:rsid w:val="00574B1D"/>
    <w:rsid w:val="00581B4E"/>
    <w:rsid w:val="005827A0"/>
    <w:rsid w:val="00582F71"/>
    <w:rsid w:val="0058728B"/>
    <w:rsid w:val="00597E96"/>
    <w:rsid w:val="005A0776"/>
    <w:rsid w:val="005A7D54"/>
    <w:rsid w:val="005B41A8"/>
    <w:rsid w:val="005B64E1"/>
    <w:rsid w:val="005C6415"/>
    <w:rsid w:val="005C68BE"/>
    <w:rsid w:val="005C72CA"/>
    <w:rsid w:val="005E6B2A"/>
    <w:rsid w:val="00603270"/>
    <w:rsid w:val="006121E0"/>
    <w:rsid w:val="00612802"/>
    <w:rsid w:val="00615939"/>
    <w:rsid w:val="00620BDD"/>
    <w:rsid w:val="00626F12"/>
    <w:rsid w:val="00634584"/>
    <w:rsid w:val="00635C27"/>
    <w:rsid w:val="00641520"/>
    <w:rsid w:val="00645425"/>
    <w:rsid w:val="006711CD"/>
    <w:rsid w:val="00677182"/>
    <w:rsid w:val="00695443"/>
    <w:rsid w:val="006A2C0F"/>
    <w:rsid w:val="006A529A"/>
    <w:rsid w:val="006A7BEA"/>
    <w:rsid w:val="006E05F5"/>
    <w:rsid w:val="006E4C38"/>
    <w:rsid w:val="006E503B"/>
    <w:rsid w:val="006F0438"/>
    <w:rsid w:val="006F37A4"/>
    <w:rsid w:val="00705891"/>
    <w:rsid w:val="0073360F"/>
    <w:rsid w:val="0074412A"/>
    <w:rsid w:val="00747634"/>
    <w:rsid w:val="00756FE2"/>
    <w:rsid w:val="00790AE4"/>
    <w:rsid w:val="00794ED1"/>
    <w:rsid w:val="00795DD6"/>
    <w:rsid w:val="007A49F9"/>
    <w:rsid w:val="007C0FF5"/>
    <w:rsid w:val="007C2FF4"/>
    <w:rsid w:val="007C3DE4"/>
    <w:rsid w:val="007D317C"/>
    <w:rsid w:val="007D4F4F"/>
    <w:rsid w:val="007E0733"/>
    <w:rsid w:val="007E5777"/>
    <w:rsid w:val="008006DA"/>
    <w:rsid w:val="00807257"/>
    <w:rsid w:val="0081025A"/>
    <w:rsid w:val="00811504"/>
    <w:rsid w:val="00812357"/>
    <w:rsid w:val="00815E27"/>
    <w:rsid w:val="00830D68"/>
    <w:rsid w:val="00836FF9"/>
    <w:rsid w:val="008429D6"/>
    <w:rsid w:val="00850F35"/>
    <w:rsid w:val="008635F3"/>
    <w:rsid w:val="00864E56"/>
    <w:rsid w:val="00867FFB"/>
    <w:rsid w:val="0087093E"/>
    <w:rsid w:val="008975C6"/>
    <w:rsid w:val="008C6AE2"/>
    <w:rsid w:val="008F027B"/>
    <w:rsid w:val="008F2260"/>
    <w:rsid w:val="008F441B"/>
    <w:rsid w:val="008F5871"/>
    <w:rsid w:val="00936BA0"/>
    <w:rsid w:val="00937AEE"/>
    <w:rsid w:val="00950AC6"/>
    <w:rsid w:val="00953F82"/>
    <w:rsid w:val="009767F8"/>
    <w:rsid w:val="00986508"/>
    <w:rsid w:val="009903CF"/>
    <w:rsid w:val="0099764B"/>
    <w:rsid w:val="009B69C8"/>
    <w:rsid w:val="009C2DDF"/>
    <w:rsid w:val="009C7172"/>
    <w:rsid w:val="009D54E6"/>
    <w:rsid w:val="009D784C"/>
    <w:rsid w:val="009F3D45"/>
    <w:rsid w:val="009F7BD9"/>
    <w:rsid w:val="00A07457"/>
    <w:rsid w:val="00A255D6"/>
    <w:rsid w:val="00A26C28"/>
    <w:rsid w:val="00A32A6A"/>
    <w:rsid w:val="00A33703"/>
    <w:rsid w:val="00A4320E"/>
    <w:rsid w:val="00A435AB"/>
    <w:rsid w:val="00A533CA"/>
    <w:rsid w:val="00A533FB"/>
    <w:rsid w:val="00A62EDA"/>
    <w:rsid w:val="00AA281B"/>
    <w:rsid w:val="00AA42A5"/>
    <w:rsid w:val="00AF3303"/>
    <w:rsid w:val="00B01240"/>
    <w:rsid w:val="00B03EB9"/>
    <w:rsid w:val="00B121D7"/>
    <w:rsid w:val="00B17147"/>
    <w:rsid w:val="00B1788D"/>
    <w:rsid w:val="00B31BA0"/>
    <w:rsid w:val="00B41F4A"/>
    <w:rsid w:val="00B4357A"/>
    <w:rsid w:val="00B55E1E"/>
    <w:rsid w:val="00B6388F"/>
    <w:rsid w:val="00B729E4"/>
    <w:rsid w:val="00B759FD"/>
    <w:rsid w:val="00BC2DFA"/>
    <w:rsid w:val="00BC2FB9"/>
    <w:rsid w:val="00BD18BA"/>
    <w:rsid w:val="00BD53A6"/>
    <w:rsid w:val="00C021FC"/>
    <w:rsid w:val="00C14311"/>
    <w:rsid w:val="00C15766"/>
    <w:rsid w:val="00C25224"/>
    <w:rsid w:val="00C37276"/>
    <w:rsid w:val="00C65314"/>
    <w:rsid w:val="00C70192"/>
    <w:rsid w:val="00C71914"/>
    <w:rsid w:val="00C746AA"/>
    <w:rsid w:val="00C9765F"/>
    <w:rsid w:val="00CA34EA"/>
    <w:rsid w:val="00CA572E"/>
    <w:rsid w:val="00CA60E4"/>
    <w:rsid w:val="00CC3C51"/>
    <w:rsid w:val="00CC50FD"/>
    <w:rsid w:val="00CD7C41"/>
    <w:rsid w:val="00CF62E8"/>
    <w:rsid w:val="00D00249"/>
    <w:rsid w:val="00D171CE"/>
    <w:rsid w:val="00D20FB7"/>
    <w:rsid w:val="00D27B31"/>
    <w:rsid w:val="00D463FD"/>
    <w:rsid w:val="00D55FD0"/>
    <w:rsid w:val="00D6260B"/>
    <w:rsid w:val="00D62AD6"/>
    <w:rsid w:val="00D63114"/>
    <w:rsid w:val="00D636C4"/>
    <w:rsid w:val="00D64CE4"/>
    <w:rsid w:val="00D736CF"/>
    <w:rsid w:val="00D74B15"/>
    <w:rsid w:val="00DA2FDE"/>
    <w:rsid w:val="00DB7EF3"/>
    <w:rsid w:val="00DD54AB"/>
    <w:rsid w:val="00DE4E45"/>
    <w:rsid w:val="00DF0E2A"/>
    <w:rsid w:val="00DF7CB8"/>
    <w:rsid w:val="00E017CE"/>
    <w:rsid w:val="00E154C1"/>
    <w:rsid w:val="00E17D43"/>
    <w:rsid w:val="00E253BD"/>
    <w:rsid w:val="00E3637F"/>
    <w:rsid w:val="00E639A3"/>
    <w:rsid w:val="00E743BE"/>
    <w:rsid w:val="00EA093D"/>
    <w:rsid w:val="00EA4CD5"/>
    <w:rsid w:val="00ED4A27"/>
    <w:rsid w:val="00EE111D"/>
    <w:rsid w:val="00EE7176"/>
    <w:rsid w:val="00EF3E96"/>
    <w:rsid w:val="00F04530"/>
    <w:rsid w:val="00F16801"/>
    <w:rsid w:val="00F63B26"/>
    <w:rsid w:val="00F763EE"/>
    <w:rsid w:val="00F7792F"/>
    <w:rsid w:val="00F92417"/>
    <w:rsid w:val="00F94384"/>
    <w:rsid w:val="00FA4912"/>
    <w:rsid w:val="00FA541C"/>
    <w:rsid w:val="00FA75C8"/>
    <w:rsid w:val="00FD1F47"/>
    <w:rsid w:val="00FD5388"/>
    <w:rsid w:val="00FD7518"/>
    <w:rsid w:val="00FE1BFE"/>
    <w:rsid w:val="00FE3706"/>
    <w:rsid w:val="00FF1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B82190"/>
  <w15:chartTrackingRefBased/>
  <w15:docId w15:val="{98EC8C1E-5ACE-4DCD-B12D-D8E15F61E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3B26"/>
  </w:style>
  <w:style w:type="paragraph" w:styleId="Ttulo1">
    <w:name w:val="heading 1"/>
    <w:basedOn w:val="Normal"/>
    <w:next w:val="Normal"/>
    <w:link w:val="Ttulo1Char"/>
    <w:uiPriority w:val="9"/>
    <w:qFormat/>
    <w:rsid w:val="005745C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har"/>
    <w:unhideWhenUsed/>
    <w:qFormat/>
    <w:rsid w:val="00D55FD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qFormat/>
    <w:rsid w:val="00D55FD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extodebalo">
    <w:name w:val="Balloon Text"/>
    <w:basedOn w:val="Normal"/>
    <w:link w:val="TextodebaloChar"/>
    <w:uiPriority w:val="99"/>
    <w:semiHidden/>
    <w:unhideWhenUsed/>
    <w:qFormat/>
    <w:rsid w:val="00F63B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qFormat/>
    <w:rsid w:val="00F63B26"/>
    <w:rPr>
      <w:rFonts w:ascii="Segoe UI" w:hAnsi="Segoe UI" w:cs="Segoe UI"/>
      <w:sz w:val="18"/>
      <w:szCs w:val="18"/>
    </w:rPr>
  </w:style>
  <w:style w:type="character" w:customStyle="1" w:styleId="shorttext">
    <w:name w:val="short_text"/>
    <w:basedOn w:val="Fontepargpadro"/>
    <w:qFormat/>
    <w:rsid w:val="00F63B26"/>
  </w:style>
  <w:style w:type="paragraph" w:styleId="Cabealho">
    <w:name w:val="header"/>
    <w:basedOn w:val="Normal"/>
    <w:link w:val="CabealhoChar"/>
    <w:unhideWhenUsed/>
    <w:rsid w:val="00171CA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qFormat/>
    <w:rsid w:val="00171CAB"/>
  </w:style>
  <w:style w:type="paragraph" w:styleId="Rodap">
    <w:name w:val="footer"/>
    <w:basedOn w:val="Normal"/>
    <w:link w:val="RodapChar"/>
    <w:uiPriority w:val="99"/>
    <w:unhideWhenUsed/>
    <w:rsid w:val="00171CA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qFormat/>
    <w:rsid w:val="00171CAB"/>
  </w:style>
  <w:style w:type="character" w:customStyle="1" w:styleId="Ttulo1Char">
    <w:name w:val="Título 1 Char"/>
    <w:basedOn w:val="Fontepargpadro"/>
    <w:link w:val="Ttulo1"/>
    <w:uiPriority w:val="9"/>
    <w:qFormat/>
    <w:rsid w:val="005745C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qFormat/>
    <w:rsid w:val="005745C0"/>
    <w:rPr>
      <w:rFonts w:ascii="Calibri" w:eastAsia="Calibri" w:hAnsi="Calibri" w:cs="Times New Roman"/>
      <w:sz w:val="20"/>
      <w:szCs w:val="20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qFormat/>
    <w:rsid w:val="005745C0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TextodecomentrioChar1">
    <w:name w:val="Texto de comentário Char1"/>
    <w:basedOn w:val="Fontepargpadro"/>
    <w:uiPriority w:val="99"/>
    <w:semiHidden/>
    <w:rsid w:val="005745C0"/>
    <w:rPr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qFormat/>
    <w:rsid w:val="005745C0"/>
    <w:rPr>
      <w:rFonts w:ascii="Calibri" w:eastAsia="Calibri" w:hAnsi="Calibri" w:cs="Times New Roman"/>
      <w:b/>
      <w:bCs/>
      <w:sz w:val="20"/>
      <w:szCs w:val="20"/>
    </w:rPr>
  </w:style>
  <w:style w:type="paragraph" w:styleId="Assuntodocomentrio">
    <w:name w:val="annotation subject"/>
    <w:basedOn w:val="Textodecomentrio"/>
    <w:link w:val="AssuntodocomentrioChar"/>
    <w:uiPriority w:val="99"/>
    <w:semiHidden/>
    <w:unhideWhenUsed/>
    <w:qFormat/>
    <w:rsid w:val="005745C0"/>
    <w:rPr>
      <w:b/>
      <w:bCs/>
    </w:rPr>
  </w:style>
  <w:style w:type="character" w:customStyle="1" w:styleId="AssuntodocomentrioChar1">
    <w:name w:val="Assunto do comentário Char1"/>
    <w:basedOn w:val="TextodecomentrioChar1"/>
    <w:uiPriority w:val="99"/>
    <w:semiHidden/>
    <w:rsid w:val="005745C0"/>
    <w:rPr>
      <w:b/>
      <w:bCs/>
      <w:sz w:val="20"/>
      <w:szCs w:val="20"/>
    </w:rPr>
  </w:style>
  <w:style w:type="character" w:customStyle="1" w:styleId="TtuloChar">
    <w:name w:val="Título Char"/>
    <w:basedOn w:val="Fontepargpadro"/>
    <w:link w:val="Ttulo"/>
    <w:rsid w:val="005745C0"/>
    <w:rPr>
      <w:rFonts w:ascii="Liberation Sans" w:eastAsia="Microsoft YaHei" w:hAnsi="Liberation Sans" w:cs="Arial"/>
      <w:sz w:val="28"/>
      <w:szCs w:val="28"/>
    </w:rPr>
  </w:style>
  <w:style w:type="paragraph" w:styleId="Ttulo">
    <w:name w:val="Title"/>
    <w:basedOn w:val="Normal"/>
    <w:next w:val="Corpodetexto"/>
    <w:link w:val="TtuloChar"/>
    <w:qFormat/>
    <w:rsid w:val="005745C0"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Corpodetexto">
    <w:name w:val="Body Text"/>
    <w:basedOn w:val="Normal"/>
    <w:link w:val="CorpodetextoChar"/>
    <w:rsid w:val="005745C0"/>
    <w:pPr>
      <w:spacing w:after="140" w:line="276" w:lineRule="auto"/>
    </w:pPr>
  </w:style>
  <w:style w:type="character" w:customStyle="1" w:styleId="CorpodetextoChar">
    <w:name w:val="Corpo de texto Char"/>
    <w:basedOn w:val="Fontepargpadro"/>
    <w:link w:val="Corpodetexto"/>
    <w:rsid w:val="005745C0"/>
  </w:style>
  <w:style w:type="character" w:customStyle="1" w:styleId="Pr-formataoHTMLChar1">
    <w:name w:val="Pré-formatação HTML Char1"/>
    <w:basedOn w:val="Fontepargpadro"/>
    <w:link w:val="Pr-formataoHTML"/>
    <w:uiPriority w:val="99"/>
    <w:rsid w:val="005745C0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Pr-formataoHTML">
    <w:name w:val="HTML Preformatted"/>
    <w:basedOn w:val="Normal"/>
    <w:link w:val="Pr-formataoHTMLChar1"/>
    <w:uiPriority w:val="99"/>
    <w:unhideWhenUsed/>
    <w:qFormat/>
    <w:rsid w:val="005745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paragraph" w:styleId="NormalWeb">
    <w:name w:val="Normal (Web)"/>
    <w:basedOn w:val="Normal"/>
    <w:link w:val="NormalWebChar"/>
    <w:uiPriority w:val="99"/>
    <w:unhideWhenUsed/>
    <w:qFormat/>
    <w:rsid w:val="005745C0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NormalWebChar">
    <w:name w:val="Normal (Web) Char"/>
    <w:basedOn w:val="Fontepargpadro"/>
    <w:link w:val="NormalWeb"/>
    <w:uiPriority w:val="99"/>
    <w:rsid w:val="005745C0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EndNoteBibliographyTitle">
    <w:name w:val="EndNote Bibliography Title"/>
    <w:basedOn w:val="Normal"/>
    <w:link w:val="EndNoteBibliographyTitleChar"/>
    <w:rsid w:val="005745C0"/>
    <w:pPr>
      <w:spacing w:after="0"/>
      <w:jc w:val="center"/>
    </w:pPr>
    <w:rPr>
      <w:rFonts w:ascii="Calibri" w:eastAsia="Times New Roman" w:hAnsi="Calibri" w:cs="Calibri"/>
      <w:noProof/>
      <w:sz w:val="24"/>
      <w:szCs w:val="24"/>
      <w:lang w:val="en-US" w:eastAsia="pt-BR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5745C0"/>
    <w:rPr>
      <w:rFonts w:ascii="Calibri" w:eastAsia="Times New Roman" w:hAnsi="Calibri" w:cs="Calibri"/>
      <w:noProof/>
      <w:sz w:val="24"/>
      <w:szCs w:val="24"/>
      <w:lang w:val="en-US" w:eastAsia="pt-BR"/>
    </w:rPr>
  </w:style>
  <w:style w:type="paragraph" w:customStyle="1" w:styleId="EndNoteBibliography">
    <w:name w:val="EndNote Bibliography"/>
    <w:basedOn w:val="Normal"/>
    <w:link w:val="EndNoteBibliographyChar"/>
    <w:rsid w:val="005745C0"/>
    <w:pPr>
      <w:spacing w:line="240" w:lineRule="auto"/>
    </w:pPr>
    <w:rPr>
      <w:rFonts w:ascii="Calibri" w:eastAsia="Times New Roman" w:hAnsi="Calibri" w:cs="Calibri"/>
      <w:noProof/>
      <w:sz w:val="24"/>
      <w:szCs w:val="24"/>
      <w:lang w:val="en-US" w:eastAsia="pt-BR"/>
    </w:rPr>
  </w:style>
  <w:style w:type="character" w:customStyle="1" w:styleId="EndNoteBibliographyChar">
    <w:name w:val="EndNote Bibliography Char"/>
    <w:basedOn w:val="NormalWebChar"/>
    <w:link w:val="EndNoteBibliography"/>
    <w:rsid w:val="005745C0"/>
    <w:rPr>
      <w:rFonts w:ascii="Calibri" w:eastAsia="Times New Roman" w:hAnsi="Calibri" w:cs="Calibri"/>
      <w:noProof/>
      <w:sz w:val="24"/>
      <w:szCs w:val="24"/>
      <w:lang w:val="en-US" w:eastAsia="pt-BR"/>
    </w:rPr>
  </w:style>
  <w:style w:type="character" w:styleId="Forte">
    <w:name w:val="Strong"/>
    <w:basedOn w:val="Fontepargpadro"/>
    <w:uiPriority w:val="22"/>
    <w:qFormat/>
    <w:rsid w:val="00A533CA"/>
    <w:rPr>
      <w:b/>
      <w:bCs/>
    </w:rPr>
  </w:style>
  <w:style w:type="character" w:styleId="Refdecomentrio">
    <w:name w:val="annotation reference"/>
    <w:uiPriority w:val="99"/>
    <w:semiHidden/>
    <w:unhideWhenUsed/>
    <w:qFormat/>
    <w:rsid w:val="0026753D"/>
    <w:rPr>
      <w:sz w:val="16"/>
      <w:szCs w:val="16"/>
    </w:rPr>
  </w:style>
  <w:style w:type="character" w:customStyle="1" w:styleId="LinkdaInternet">
    <w:name w:val="Link da Internet"/>
    <w:basedOn w:val="Fontepargpadro"/>
    <w:uiPriority w:val="99"/>
    <w:unhideWhenUsed/>
    <w:rsid w:val="0026753D"/>
    <w:rPr>
      <w:color w:val="0563C1" w:themeColor="hyperlink"/>
      <w:u w:val="single"/>
    </w:rPr>
  </w:style>
  <w:style w:type="character" w:customStyle="1" w:styleId="Mention1">
    <w:name w:val="Mention1"/>
    <w:basedOn w:val="Fontepargpadro"/>
    <w:uiPriority w:val="99"/>
    <w:semiHidden/>
    <w:unhideWhenUsed/>
    <w:qFormat/>
    <w:rsid w:val="0026753D"/>
    <w:rPr>
      <w:color w:val="2B579A"/>
      <w:shd w:val="clear" w:color="auto" w:fill="E6E6E6"/>
    </w:rPr>
  </w:style>
  <w:style w:type="character" w:customStyle="1" w:styleId="Pr-formataoHTMLChar">
    <w:name w:val="Pré-formatação HTML Char"/>
    <w:basedOn w:val="Fontepargpadro"/>
    <w:uiPriority w:val="99"/>
    <w:qFormat/>
    <w:rsid w:val="0026753D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gnkrckgcgsb">
    <w:name w:val="gnkrckgcgsb"/>
    <w:basedOn w:val="Fontepargpadro"/>
    <w:qFormat/>
    <w:rsid w:val="0026753D"/>
  </w:style>
  <w:style w:type="character" w:customStyle="1" w:styleId="gnkrckgcasb">
    <w:name w:val="gnkrckgcasb"/>
    <w:basedOn w:val="Fontepargpadro"/>
    <w:qFormat/>
    <w:rsid w:val="0026753D"/>
  </w:style>
  <w:style w:type="character" w:styleId="nfase">
    <w:name w:val="Emphasis"/>
    <w:basedOn w:val="Fontepargpadro"/>
    <w:uiPriority w:val="20"/>
    <w:qFormat/>
    <w:rsid w:val="0026753D"/>
    <w:rPr>
      <w:i/>
      <w:iCs/>
    </w:rPr>
  </w:style>
  <w:style w:type="character" w:customStyle="1" w:styleId="m-7910120576260388421gmail-m7167601448593408034gmail-m9070660436996138859gmail-m8936596138203443086gmail-im">
    <w:name w:val="m_-7910120576260388421gmail-m_7167601448593408034gmail-m9070660436996138859gmail-m8936596138203443086gmail-im"/>
    <w:basedOn w:val="Fontepargpadro"/>
    <w:qFormat/>
    <w:rsid w:val="0026753D"/>
  </w:style>
  <w:style w:type="paragraph" w:styleId="Lista">
    <w:name w:val="List"/>
    <w:basedOn w:val="Corpodetexto"/>
    <w:rsid w:val="0026753D"/>
    <w:rPr>
      <w:rFonts w:cs="Arial"/>
    </w:rPr>
  </w:style>
  <w:style w:type="paragraph" w:styleId="Legenda">
    <w:name w:val="caption"/>
    <w:basedOn w:val="Normal"/>
    <w:qFormat/>
    <w:rsid w:val="0026753D"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ndice">
    <w:name w:val="Índice"/>
    <w:basedOn w:val="Normal"/>
    <w:qFormat/>
    <w:rsid w:val="0026753D"/>
    <w:pPr>
      <w:suppressLineNumbers/>
    </w:pPr>
    <w:rPr>
      <w:rFonts w:cs="Arial"/>
    </w:rPr>
  </w:style>
  <w:style w:type="character" w:customStyle="1" w:styleId="TextodebaloChar1">
    <w:name w:val="Texto de balão Char1"/>
    <w:basedOn w:val="Fontepargpadro"/>
    <w:uiPriority w:val="99"/>
    <w:semiHidden/>
    <w:rsid w:val="0026753D"/>
    <w:rPr>
      <w:rFonts w:ascii="Segoe UI" w:hAnsi="Segoe UI" w:cs="Segoe UI"/>
      <w:sz w:val="18"/>
      <w:szCs w:val="18"/>
    </w:rPr>
  </w:style>
  <w:style w:type="paragraph" w:styleId="Reviso">
    <w:name w:val="Revision"/>
    <w:uiPriority w:val="99"/>
    <w:semiHidden/>
    <w:qFormat/>
    <w:rsid w:val="0026753D"/>
    <w:pPr>
      <w:spacing w:after="0" w:line="240" w:lineRule="auto"/>
    </w:pPr>
  </w:style>
  <w:style w:type="table" w:styleId="Tabelacomgrade">
    <w:name w:val="Table Grid"/>
    <w:basedOn w:val="Tabelanormal"/>
    <w:uiPriority w:val="39"/>
    <w:rsid w:val="002675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elanormal"/>
    <w:uiPriority w:val="99"/>
    <w:rsid w:val="0026753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ibliografia">
    <w:name w:val="Bibliography"/>
    <w:basedOn w:val="Normal"/>
    <w:next w:val="Normal"/>
    <w:uiPriority w:val="37"/>
    <w:unhideWhenUsed/>
    <w:rsid w:val="0026753D"/>
  </w:style>
  <w:style w:type="paragraph" w:customStyle="1" w:styleId="msonormal0">
    <w:name w:val="msonormal"/>
    <w:basedOn w:val="Normal"/>
    <w:rsid w:val="002675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3">
    <w:name w:val="xl63"/>
    <w:basedOn w:val="Normal"/>
    <w:rsid w:val="0026753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4">
    <w:name w:val="xl64"/>
    <w:basedOn w:val="Normal"/>
    <w:rsid w:val="0026753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26753D"/>
    <w:pP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FFFF"/>
      <w:sz w:val="24"/>
      <w:szCs w:val="24"/>
      <w:lang w:eastAsia="pt-BR"/>
    </w:rPr>
  </w:style>
  <w:style w:type="paragraph" w:customStyle="1" w:styleId="Default">
    <w:name w:val="Default"/>
    <w:rsid w:val="00111D42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US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</TotalTime>
  <Pages>5</Pages>
  <Words>760</Words>
  <Characters>4105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n Pereira Gosman</dc:creator>
  <cp:keywords/>
  <dc:description/>
  <cp:lastModifiedBy>Natan Pereira Gosmann</cp:lastModifiedBy>
  <cp:revision>28</cp:revision>
  <dcterms:created xsi:type="dcterms:W3CDTF">2021-01-02T00:42:00Z</dcterms:created>
  <dcterms:modified xsi:type="dcterms:W3CDTF">2021-05-26T06:12:00Z</dcterms:modified>
</cp:coreProperties>
</file>